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50604" w14:textId="77777777" w:rsidR="00417BDE" w:rsidRDefault="00417BDE" w:rsidP="00417BDE">
      <w:r>
        <w:rPr>
          <w:b/>
          <w:bCs/>
        </w:rPr>
        <w:t xml:space="preserve">Supplementary </w:t>
      </w:r>
      <w:r w:rsidRPr="008A7C8D">
        <w:rPr>
          <w:b/>
          <w:bCs/>
        </w:rPr>
        <w:t xml:space="preserve">Table </w:t>
      </w:r>
      <w:r>
        <w:rPr>
          <w:b/>
          <w:bCs/>
        </w:rPr>
        <w:t>3</w:t>
      </w:r>
      <w:r w:rsidRPr="008A7C8D">
        <w:rPr>
          <w:b/>
          <w:bCs/>
        </w:rPr>
        <w:t>. Reported NTDs stratified by aetiology and age groups.</w:t>
      </w:r>
    </w:p>
    <w:tbl>
      <w:tblPr>
        <w:tblStyle w:val="TableGrid"/>
        <w:tblW w:w="8962" w:type="dxa"/>
        <w:tblLook w:val="04A0" w:firstRow="1" w:lastRow="0" w:firstColumn="1" w:lastColumn="0" w:noHBand="0" w:noVBand="1"/>
      </w:tblPr>
      <w:tblGrid>
        <w:gridCol w:w="2547"/>
        <w:gridCol w:w="1417"/>
        <w:gridCol w:w="1458"/>
        <w:gridCol w:w="1120"/>
        <w:gridCol w:w="1180"/>
        <w:gridCol w:w="1240"/>
      </w:tblGrid>
      <w:tr w:rsidR="00417BDE" w:rsidRPr="008A7C8D" w14:paraId="3084665B" w14:textId="77777777" w:rsidTr="00F2583C">
        <w:trPr>
          <w:trHeight w:val="340"/>
        </w:trPr>
        <w:tc>
          <w:tcPr>
            <w:tcW w:w="2547" w:type="dxa"/>
            <w:shd w:val="pct10" w:color="auto" w:fill="auto"/>
            <w:noWrap/>
            <w:vAlign w:val="center"/>
            <w:hideMark/>
          </w:tcPr>
          <w:p w14:paraId="0867E007" w14:textId="77777777" w:rsidR="00417BDE" w:rsidRPr="008A7C8D" w:rsidRDefault="00417BDE" w:rsidP="00F2583C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shd w:val="pct10" w:color="auto" w:fill="auto"/>
            <w:noWrap/>
            <w:vAlign w:val="center"/>
            <w:hideMark/>
          </w:tcPr>
          <w:p w14:paraId="140A2079" w14:textId="77777777" w:rsidR="00417BDE" w:rsidRPr="008A7C8D" w:rsidRDefault="00417BDE" w:rsidP="00F2583C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Child </w:t>
            </w:r>
          </w:p>
          <w:p w14:paraId="638C70B6" w14:textId="77777777" w:rsidR="00417BDE" w:rsidRPr="008A7C8D" w:rsidRDefault="00417BDE" w:rsidP="00F2583C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(&lt; 12 years)</w:t>
            </w:r>
          </w:p>
        </w:tc>
        <w:tc>
          <w:tcPr>
            <w:tcW w:w="1458" w:type="dxa"/>
            <w:shd w:val="pct10" w:color="auto" w:fill="auto"/>
            <w:noWrap/>
            <w:vAlign w:val="center"/>
            <w:hideMark/>
          </w:tcPr>
          <w:p w14:paraId="1DCCDD25" w14:textId="77777777" w:rsidR="00417BDE" w:rsidRPr="008A7C8D" w:rsidRDefault="00417BDE" w:rsidP="00F2583C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Adolescents and a</w:t>
            </w:r>
            <w:r w:rsidRPr="008A7C8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dult </w:t>
            </w:r>
          </w:p>
          <w:p w14:paraId="574CA4EA" w14:textId="77777777" w:rsidR="00417BDE" w:rsidRPr="008A7C8D" w:rsidRDefault="00417BDE" w:rsidP="00F2583C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(≥ 12 years)</w:t>
            </w:r>
          </w:p>
        </w:tc>
        <w:tc>
          <w:tcPr>
            <w:tcW w:w="1120" w:type="dxa"/>
            <w:shd w:val="pct10" w:color="auto" w:fill="auto"/>
            <w:noWrap/>
            <w:vAlign w:val="center"/>
            <w:hideMark/>
          </w:tcPr>
          <w:p w14:paraId="325F81FF" w14:textId="77777777" w:rsidR="00417BDE" w:rsidRPr="008A7C8D" w:rsidRDefault="00417BDE" w:rsidP="00F2583C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Both age groups</w:t>
            </w:r>
          </w:p>
        </w:tc>
        <w:tc>
          <w:tcPr>
            <w:tcW w:w="1180" w:type="dxa"/>
            <w:shd w:val="pct10" w:color="auto" w:fill="auto"/>
            <w:noWrap/>
            <w:vAlign w:val="center"/>
            <w:hideMark/>
          </w:tcPr>
          <w:p w14:paraId="150AD713" w14:textId="77777777" w:rsidR="00417BDE" w:rsidRPr="008A7C8D" w:rsidRDefault="00417BDE" w:rsidP="00F2583C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Age not specified</w:t>
            </w:r>
          </w:p>
        </w:tc>
        <w:tc>
          <w:tcPr>
            <w:tcW w:w="1240" w:type="dxa"/>
            <w:shd w:val="pct10" w:color="auto" w:fill="auto"/>
            <w:noWrap/>
            <w:vAlign w:val="center"/>
            <w:hideMark/>
          </w:tcPr>
          <w:p w14:paraId="5BE9B9A9" w14:textId="77777777" w:rsidR="00417BDE" w:rsidRPr="008A7C8D" w:rsidRDefault="00417BDE" w:rsidP="00F2583C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417BDE" w:rsidRPr="008A7C8D" w14:paraId="097DC6F9" w14:textId="77777777" w:rsidTr="00F2583C">
        <w:trPr>
          <w:trHeight w:val="320"/>
        </w:trPr>
        <w:tc>
          <w:tcPr>
            <w:tcW w:w="2547" w:type="dxa"/>
            <w:noWrap/>
            <w:hideMark/>
          </w:tcPr>
          <w:p w14:paraId="6257825B" w14:textId="77777777" w:rsidR="00417BDE" w:rsidRPr="008A7C8D" w:rsidRDefault="00417BDE" w:rsidP="00F2583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Bacterial NTDs  (n=3</w:t>
            </w: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2</w:t>
            </w:r>
            <w:r w:rsidRPr="008A7C8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0)</w:t>
            </w:r>
          </w:p>
        </w:tc>
        <w:tc>
          <w:tcPr>
            <w:tcW w:w="1417" w:type="dxa"/>
            <w:noWrap/>
            <w:hideMark/>
          </w:tcPr>
          <w:p w14:paraId="5230B9F8" w14:textId="77777777" w:rsidR="00417BDE" w:rsidRPr="008A7C8D" w:rsidRDefault="00417BDE" w:rsidP="00F2583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58" w:type="dxa"/>
            <w:noWrap/>
            <w:hideMark/>
          </w:tcPr>
          <w:p w14:paraId="325B41ED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20" w:type="dxa"/>
            <w:noWrap/>
            <w:hideMark/>
          </w:tcPr>
          <w:p w14:paraId="71FCEAF9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80" w:type="dxa"/>
            <w:noWrap/>
            <w:hideMark/>
          </w:tcPr>
          <w:p w14:paraId="0ECF5669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40" w:type="dxa"/>
            <w:noWrap/>
            <w:hideMark/>
          </w:tcPr>
          <w:p w14:paraId="4332A8AD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417BDE" w:rsidRPr="008A7C8D" w14:paraId="4C083A78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3946F4EE" w14:textId="77777777" w:rsidR="00417BDE" w:rsidRPr="008A7C8D" w:rsidRDefault="00417BDE" w:rsidP="00F2583C">
            <w:pPr>
              <w:spacing w:line="240" w:lineRule="auto"/>
              <w:ind w:firstLineChars="200" w:firstLine="440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. coli</w:t>
            </w:r>
            <w:r w:rsidRPr="008A7C8D">
              <w:rPr>
                <w:rFonts w:eastAsia="Times New Roman" w:cs="Times New Roman"/>
                <w:color w:val="000000"/>
                <w:lang w:eastAsia="en-GB"/>
              </w:rPr>
              <w:t xml:space="preserve"> enteritis </w:t>
            </w:r>
          </w:p>
        </w:tc>
        <w:tc>
          <w:tcPr>
            <w:tcW w:w="1417" w:type="dxa"/>
            <w:noWrap/>
            <w:hideMark/>
          </w:tcPr>
          <w:p w14:paraId="722F2A52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1458" w:type="dxa"/>
            <w:noWrap/>
            <w:hideMark/>
          </w:tcPr>
          <w:p w14:paraId="16778028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017C3575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180" w:type="dxa"/>
            <w:noWrap/>
            <w:hideMark/>
          </w:tcPr>
          <w:p w14:paraId="151B8274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40" w:type="dxa"/>
            <w:noWrap/>
            <w:hideMark/>
          </w:tcPr>
          <w:p w14:paraId="5B68516A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50</w:t>
            </w:r>
          </w:p>
        </w:tc>
      </w:tr>
      <w:tr w:rsidR="00417BDE" w:rsidRPr="008A7C8D" w14:paraId="05E641B8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72B7DF7D" w14:textId="77777777" w:rsidR="00417BDE" w:rsidRPr="008A7C8D" w:rsidRDefault="00417BDE" w:rsidP="00F2583C">
            <w:pPr>
              <w:spacing w:line="240" w:lineRule="auto"/>
              <w:ind w:firstLineChars="200" w:firstLine="440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Cholera</w:t>
            </w:r>
          </w:p>
        </w:tc>
        <w:tc>
          <w:tcPr>
            <w:tcW w:w="1417" w:type="dxa"/>
            <w:noWrap/>
            <w:hideMark/>
          </w:tcPr>
          <w:p w14:paraId="1305ACB5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458" w:type="dxa"/>
            <w:noWrap/>
            <w:hideMark/>
          </w:tcPr>
          <w:p w14:paraId="5BBF5D9D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noWrap/>
            <w:hideMark/>
          </w:tcPr>
          <w:p w14:paraId="57774346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180" w:type="dxa"/>
            <w:noWrap/>
            <w:hideMark/>
          </w:tcPr>
          <w:p w14:paraId="155CBC35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240" w:type="dxa"/>
            <w:noWrap/>
            <w:hideMark/>
          </w:tcPr>
          <w:p w14:paraId="21AD06B0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</w:tr>
      <w:tr w:rsidR="00417BDE" w:rsidRPr="008A7C8D" w14:paraId="45E2E32A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6D73D0A9" w14:textId="77777777" w:rsidR="00417BDE" w:rsidRPr="008A7C8D" w:rsidRDefault="00417BDE" w:rsidP="00F2583C">
            <w:pPr>
              <w:spacing w:line="240" w:lineRule="auto"/>
              <w:ind w:firstLineChars="200" w:firstLine="440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Salmonellosis</w:t>
            </w:r>
          </w:p>
        </w:tc>
        <w:tc>
          <w:tcPr>
            <w:tcW w:w="1417" w:type="dxa"/>
            <w:noWrap/>
            <w:hideMark/>
          </w:tcPr>
          <w:p w14:paraId="0F18D2AB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58" w:type="dxa"/>
            <w:noWrap/>
            <w:hideMark/>
          </w:tcPr>
          <w:p w14:paraId="4656938E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20" w:type="dxa"/>
            <w:noWrap/>
            <w:hideMark/>
          </w:tcPr>
          <w:p w14:paraId="02679996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180" w:type="dxa"/>
            <w:noWrap/>
            <w:hideMark/>
          </w:tcPr>
          <w:p w14:paraId="5B7BD1A7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3826DC6C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</w:tr>
      <w:tr w:rsidR="00417BDE" w:rsidRPr="008A7C8D" w14:paraId="200CB458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2C31AA7C" w14:textId="77777777" w:rsidR="00417BDE" w:rsidRPr="008A7C8D" w:rsidRDefault="00417BDE" w:rsidP="00F2583C">
            <w:pPr>
              <w:spacing w:line="240" w:lineRule="auto"/>
              <w:ind w:firstLineChars="200" w:firstLine="440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 xml:space="preserve">Shigellosis </w:t>
            </w:r>
          </w:p>
        </w:tc>
        <w:tc>
          <w:tcPr>
            <w:tcW w:w="1417" w:type="dxa"/>
            <w:noWrap/>
            <w:hideMark/>
          </w:tcPr>
          <w:p w14:paraId="086623ED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458" w:type="dxa"/>
            <w:noWrap/>
            <w:hideMark/>
          </w:tcPr>
          <w:p w14:paraId="517CFC82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120" w:type="dxa"/>
            <w:noWrap/>
            <w:hideMark/>
          </w:tcPr>
          <w:p w14:paraId="42EFF705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180" w:type="dxa"/>
            <w:noWrap/>
            <w:hideMark/>
          </w:tcPr>
          <w:p w14:paraId="0AE454F5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749C022F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</w:tr>
      <w:tr w:rsidR="00417BDE" w:rsidRPr="008A7C8D" w14:paraId="259B5CC4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226F63C5" w14:textId="77777777" w:rsidR="00417BDE" w:rsidRPr="008A7C8D" w:rsidRDefault="00417BDE" w:rsidP="00F2583C">
            <w:pPr>
              <w:spacing w:line="240" w:lineRule="auto"/>
              <w:ind w:firstLineChars="200" w:firstLine="440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Leprosy</w:t>
            </w:r>
          </w:p>
        </w:tc>
        <w:tc>
          <w:tcPr>
            <w:tcW w:w="1417" w:type="dxa"/>
            <w:noWrap/>
            <w:hideMark/>
          </w:tcPr>
          <w:p w14:paraId="26534134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58" w:type="dxa"/>
            <w:noWrap/>
            <w:hideMark/>
          </w:tcPr>
          <w:p w14:paraId="62F92A0D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120" w:type="dxa"/>
            <w:noWrap/>
            <w:hideMark/>
          </w:tcPr>
          <w:p w14:paraId="0BCF1D7A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180" w:type="dxa"/>
            <w:noWrap/>
            <w:hideMark/>
          </w:tcPr>
          <w:p w14:paraId="23AA8240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5F539C2D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5</w:t>
            </w:r>
            <w:r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</w:tr>
      <w:tr w:rsidR="00417BDE" w:rsidRPr="008A7C8D" w14:paraId="4DCD2432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54428CB1" w14:textId="77777777" w:rsidR="00417BDE" w:rsidRPr="008A7C8D" w:rsidRDefault="00417BDE" w:rsidP="00F2583C">
            <w:pPr>
              <w:spacing w:line="240" w:lineRule="auto"/>
              <w:ind w:firstLineChars="200" w:firstLine="440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Melioidosis</w:t>
            </w:r>
          </w:p>
        </w:tc>
        <w:tc>
          <w:tcPr>
            <w:tcW w:w="1417" w:type="dxa"/>
            <w:noWrap/>
            <w:hideMark/>
          </w:tcPr>
          <w:p w14:paraId="181C32B4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58" w:type="dxa"/>
            <w:noWrap/>
            <w:hideMark/>
          </w:tcPr>
          <w:p w14:paraId="0CD1D30C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1120" w:type="dxa"/>
            <w:noWrap/>
            <w:hideMark/>
          </w:tcPr>
          <w:p w14:paraId="689A3AEA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7FD30EC0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5EE9E398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</w:tr>
      <w:tr w:rsidR="00417BDE" w:rsidRPr="008A7C8D" w14:paraId="749B3540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51F2742B" w14:textId="77777777" w:rsidR="00417BDE" w:rsidRPr="008A7C8D" w:rsidRDefault="00417BDE" w:rsidP="00F2583C">
            <w:pPr>
              <w:spacing w:line="240" w:lineRule="auto"/>
              <w:ind w:firstLineChars="200" w:firstLine="440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Rickettsioses</w:t>
            </w:r>
          </w:p>
        </w:tc>
        <w:tc>
          <w:tcPr>
            <w:tcW w:w="1417" w:type="dxa"/>
            <w:noWrap/>
            <w:hideMark/>
          </w:tcPr>
          <w:p w14:paraId="5D5F85F0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58" w:type="dxa"/>
            <w:noWrap/>
            <w:hideMark/>
          </w:tcPr>
          <w:p w14:paraId="34A22CBE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4C9B45B9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80" w:type="dxa"/>
            <w:noWrap/>
            <w:hideMark/>
          </w:tcPr>
          <w:p w14:paraId="7BCE95BB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40" w:type="dxa"/>
            <w:noWrap/>
            <w:hideMark/>
          </w:tcPr>
          <w:p w14:paraId="3F532ABC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</w:tr>
      <w:tr w:rsidR="00417BDE" w:rsidRPr="008A7C8D" w14:paraId="1AE9EBE3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0156D8FB" w14:textId="77777777" w:rsidR="00417BDE" w:rsidRPr="008A7C8D" w:rsidRDefault="00417BDE" w:rsidP="00F2583C">
            <w:pPr>
              <w:spacing w:line="240" w:lineRule="auto"/>
              <w:ind w:firstLineChars="200" w:firstLine="440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Leptospirosis</w:t>
            </w:r>
          </w:p>
        </w:tc>
        <w:tc>
          <w:tcPr>
            <w:tcW w:w="1417" w:type="dxa"/>
            <w:noWrap/>
            <w:hideMark/>
          </w:tcPr>
          <w:p w14:paraId="7BCECAE7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58" w:type="dxa"/>
            <w:noWrap/>
            <w:hideMark/>
          </w:tcPr>
          <w:p w14:paraId="474B0930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120" w:type="dxa"/>
            <w:noWrap/>
            <w:hideMark/>
          </w:tcPr>
          <w:p w14:paraId="24AC52D3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80" w:type="dxa"/>
            <w:noWrap/>
            <w:hideMark/>
          </w:tcPr>
          <w:p w14:paraId="01F24112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45B70FE7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20</w:t>
            </w:r>
          </w:p>
        </w:tc>
      </w:tr>
      <w:tr w:rsidR="00417BDE" w:rsidRPr="008A7C8D" w14:paraId="315FDE96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1B0B1B37" w14:textId="77777777" w:rsidR="00417BDE" w:rsidRPr="008A7C8D" w:rsidRDefault="00417BDE" w:rsidP="00F2583C">
            <w:pPr>
              <w:spacing w:line="240" w:lineRule="auto"/>
              <w:ind w:firstLineChars="200" w:firstLine="440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Trachoma</w:t>
            </w:r>
          </w:p>
        </w:tc>
        <w:tc>
          <w:tcPr>
            <w:tcW w:w="1417" w:type="dxa"/>
            <w:noWrap/>
            <w:hideMark/>
          </w:tcPr>
          <w:p w14:paraId="141FC5DB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58" w:type="dxa"/>
            <w:noWrap/>
            <w:hideMark/>
          </w:tcPr>
          <w:p w14:paraId="21F610DE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77F1D1DD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80" w:type="dxa"/>
            <w:noWrap/>
            <w:hideMark/>
          </w:tcPr>
          <w:p w14:paraId="130CF47D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730C13C8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1</w:t>
            </w:r>
          </w:p>
        </w:tc>
      </w:tr>
      <w:tr w:rsidR="00417BDE" w:rsidRPr="008A7C8D" w14:paraId="2AD7F2C3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45EAEECB" w14:textId="77777777" w:rsidR="00417BDE" w:rsidRPr="008A7C8D" w:rsidRDefault="00417BDE" w:rsidP="00F2583C">
            <w:pPr>
              <w:spacing w:line="240" w:lineRule="auto"/>
              <w:ind w:firstLineChars="200" w:firstLine="440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Syphilis</w:t>
            </w:r>
          </w:p>
        </w:tc>
        <w:tc>
          <w:tcPr>
            <w:tcW w:w="1417" w:type="dxa"/>
            <w:noWrap/>
            <w:hideMark/>
          </w:tcPr>
          <w:p w14:paraId="60D7B477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58" w:type="dxa"/>
            <w:noWrap/>
            <w:hideMark/>
          </w:tcPr>
          <w:p w14:paraId="4E332773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1B7D4809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30415245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54FDE21A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</w:tr>
      <w:tr w:rsidR="00417BDE" w:rsidRPr="008A7C8D" w14:paraId="00043154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3988EB39" w14:textId="77777777" w:rsidR="00417BDE" w:rsidRPr="008A7C8D" w:rsidRDefault="00417BDE" w:rsidP="00F2583C">
            <w:pPr>
              <w:spacing w:line="240" w:lineRule="auto"/>
              <w:ind w:firstLineChars="200" w:firstLine="440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Yaws</w:t>
            </w:r>
          </w:p>
        </w:tc>
        <w:tc>
          <w:tcPr>
            <w:tcW w:w="1417" w:type="dxa"/>
            <w:noWrap/>
            <w:hideMark/>
          </w:tcPr>
          <w:p w14:paraId="54B4AF04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58" w:type="dxa"/>
            <w:noWrap/>
            <w:hideMark/>
          </w:tcPr>
          <w:p w14:paraId="32AB06F8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20" w:type="dxa"/>
            <w:noWrap/>
            <w:hideMark/>
          </w:tcPr>
          <w:p w14:paraId="66371BC1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80" w:type="dxa"/>
            <w:noWrap/>
            <w:hideMark/>
          </w:tcPr>
          <w:p w14:paraId="6B3095C6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41EEC4E4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</w:tr>
      <w:tr w:rsidR="00417BDE" w:rsidRPr="008A7C8D" w14:paraId="6E81093B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3BE51678" w14:textId="77777777" w:rsidR="00417BDE" w:rsidRPr="008A7C8D" w:rsidRDefault="00417BDE" w:rsidP="00F2583C">
            <w:pPr>
              <w:spacing w:line="240" w:lineRule="auto"/>
              <w:ind w:firstLineChars="600" w:firstLine="1346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Sub-total</w:t>
            </w:r>
          </w:p>
        </w:tc>
        <w:tc>
          <w:tcPr>
            <w:tcW w:w="1417" w:type="dxa"/>
            <w:noWrap/>
            <w:hideMark/>
          </w:tcPr>
          <w:p w14:paraId="5E9BC0DA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58" w:type="dxa"/>
            <w:noWrap/>
            <w:hideMark/>
          </w:tcPr>
          <w:p w14:paraId="184248EF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0</w:t>
            </w:r>
            <w:r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120" w:type="dxa"/>
            <w:noWrap/>
            <w:hideMark/>
          </w:tcPr>
          <w:p w14:paraId="41F4B537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1180" w:type="dxa"/>
            <w:noWrap/>
            <w:hideMark/>
          </w:tcPr>
          <w:p w14:paraId="63D8E841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81</w:t>
            </w:r>
          </w:p>
        </w:tc>
        <w:tc>
          <w:tcPr>
            <w:tcW w:w="1240" w:type="dxa"/>
            <w:noWrap/>
            <w:hideMark/>
          </w:tcPr>
          <w:p w14:paraId="1352E753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lang w:eastAsia="en-GB"/>
              </w:rPr>
              <w:t>2</w:t>
            </w:r>
            <w:r w:rsidRPr="008A7C8D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417BDE" w:rsidRPr="008A7C8D" w14:paraId="2967D70B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674C1178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6C471E27" w14:textId="77777777" w:rsidR="00417BDE" w:rsidRPr="008A7C8D" w:rsidRDefault="00417BDE" w:rsidP="00F2583C">
            <w:pPr>
              <w:spacing w:line="240" w:lineRule="auto"/>
              <w:ind w:firstLineChars="600" w:firstLine="132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458" w:type="dxa"/>
            <w:noWrap/>
            <w:hideMark/>
          </w:tcPr>
          <w:p w14:paraId="7F5CBE24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20" w:type="dxa"/>
            <w:noWrap/>
            <w:hideMark/>
          </w:tcPr>
          <w:p w14:paraId="23F77493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80" w:type="dxa"/>
            <w:noWrap/>
            <w:hideMark/>
          </w:tcPr>
          <w:p w14:paraId="673FEADD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40" w:type="dxa"/>
            <w:noWrap/>
            <w:hideMark/>
          </w:tcPr>
          <w:p w14:paraId="1A221AB8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417BDE" w:rsidRPr="008A7C8D" w14:paraId="436E8CAE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0FB17E71" w14:textId="77777777" w:rsidR="00417BDE" w:rsidRPr="008A7C8D" w:rsidRDefault="00417BDE" w:rsidP="00F2583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Viral NTDs (n=2</w:t>
            </w: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4</w:t>
            </w:r>
            <w:r w:rsidRPr="008A7C8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4)</w:t>
            </w:r>
          </w:p>
        </w:tc>
        <w:tc>
          <w:tcPr>
            <w:tcW w:w="1417" w:type="dxa"/>
            <w:noWrap/>
            <w:hideMark/>
          </w:tcPr>
          <w:p w14:paraId="274C666E" w14:textId="77777777" w:rsidR="00417BDE" w:rsidRPr="008A7C8D" w:rsidRDefault="00417BDE" w:rsidP="00F2583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58" w:type="dxa"/>
            <w:noWrap/>
            <w:hideMark/>
          </w:tcPr>
          <w:p w14:paraId="39025856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20" w:type="dxa"/>
            <w:noWrap/>
            <w:hideMark/>
          </w:tcPr>
          <w:p w14:paraId="2A03B4EF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80" w:type="dxa"/>
            <w:noWrap/>
            <w:hideMark/>
          </w:tcPr>
          <w:p w14:paraId="6B40F88F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40" w:type="dxa"/>
            <w:noWrap/>
            <w:hideMark/>
          </w:tcPr>
          <w:p w14:paraId="368C6795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417BDE" w:rsidRPr="008A7C8D" w14:paraId="15B0A89D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0317C8FB" w14:textId="77777777" w:rsidR="00417BDE" w:rsidRPr="008A7C8D" w:rsidRDefault="00417BDE" w:rsidP="00F2583C">
            <w:pPr>
              <w:spacing w:line="240" w:lineRule="auto"/>
              <w:ind w:firstLineChars="200" w:firstLine="440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Dengue</w:t>
            </w:r>
          </w:p>
        </w:tc>
        <w:tc>
          <w:tcPr>
            <w:tcW w:w="1417" w:type="dxa"/>
            <w:noWrap/>
            <w:hideMark/>
          </w:tcPr>
          <w:p w14:paraId="4285E986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0</w:t>
            </w:r>
            <w:r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458" w:type="dxa"/>
            <w:noWrap/>
            <w:hideMark/>
          </w:tcPr>
          <w:p w14:paraId="265C9732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1120" w:type="dxa"/>
            <w:noWrap/>
            <w:hideMark/>
          </w:tcPr>
          <w:p w14:paraId="492117A7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180" w:type="dxa"/>
            <w:noWrap/>
            <w:hideMark/>
          </w:tcPr>
          <w:p w14:paraId="15954E3E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1240" w:type="dxa"/>
            <w:noWrap/>
            <w:hideMark/>
          </w:tcPr>
          <w:p w14:paraId="1BE75B92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8</w:t>
            </w:r>
            <w:r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</w:tr>
      <w:tr w:rsidR="00417BDE" w:rsidRPr="008A7C8D" w14:paraId="7A0D4200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354147D5" w14:textId="77777777" w:rsidR="00417BDE" w:rsidRPr="008A7C8D" w:rsidRDefault="00417BDE" w:rsidP="00F2583C">
            <w:pPr>
              <w:spacing w:line="240" w:lineRule="auto"/>
              <w:ind w:firstLineChars="200" w:firstLine="440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Chikungunya</w:t>
            </w:r>
          </w:p>
        </w:tc>
        <w:tc>
          <w:tcPr>
            <w:tcW w:w="1417" w:type="dxa"/>
            <w:noWrap/>
            <w:hideMark/>
          </w:tcPr>
          <w:p w14:paraId="246D8415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58" w:type="dxa"/>
            <w:noWrap/>
            <w:hideMark/>
          </w:tcPr>
          <w:p w14:paraId="1870DAF8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noWrap/>
            <w:hideMark/>
          </w:tcPr>
          <w:p w14:paraId="3C8D1E8E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180" w:type="dxa"/>
            <w:noWrap/>
            <w:hideMark/>
          </w:tcPr>
          <w:p w14:paraId="0CDA0BD9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24054AA4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0</w:t>
            </w:r>
          </w:p>
        </w:tc>
      </w:tr>
      <w:tr w:rsidR="00417BDE" w:rsidRPr="008A7C8D" w14:paraId="1D7A0FDB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69AA04B1" w14:textId="77777777" w:rsidR="00417BDE" w:rsidRPr="008A7C8D" w:rsidRDefault="00417BDE" w:rsidP="00F2583C">
            <w:pPr>
              <w:spacing w:line="240" w:lineRule="auto"/>
              <w:ind w:firstLineChars="200" w:firstLine="440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JEV infection</w:t>
            </w:r>
          </w:p>
        </w:tc>
        <w:tc>
          <w:tcPr>
            <w:tcW w:w="1417" w:type="dxa"/>
            <w:noWrap/>
            <w:hideMark/>
          </w:tcPr>
          <w:p w14:paraId="3A82DC88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458" w:type="dxa"/>
            <w:noWrap/>
            <w:hideMark/>
          </w:tcPr>
          <w:p w14:paraId="49532C44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20" w:type="dxa"/>
            <w:noWrap/>
            <w:hideMark/>
          </w:tcPr>
          <w:p w14:paraId="16D604E6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80" w:type="dxa"/>
            <w:noWrap/>
            <w:hideMark/>
          </w:tcPr>
          <w:p w14:paraId="2B869704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655C356A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</w:tr>
      <w:tr w:rsidR="00417BDE" w:rsidRPr="008A7C8D" w14:paraId="43C044B7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6EBF110F" w14:textId="77777777" w:rsidR="00417BDE" w:rsidRPr="008A7C8D" w:rsidRDefault="00417BDE" w:rsidP="00F2583C">
            <w:pPr>
              <w:spacing w:line="240" w:lineRule="auto"/>
              <w:ind w:firstLineChars="200" w:firstLine="440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Rabies</w:t>
            </w:r>
          </w:p>
        </w:tc>
        <w:tc>
          <w:tcPr>
            <w:tcW w:w="1417" w:type="dxa"/>
            <w:noWrap/>
            <w:hideMark/>
          </w:tcPr>
          <w:p w14:paraId="32FE57BF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58" w:type="dxa"/>
            <w:noWrap/>
            <w:hideMark/>
          </w:tcPr>
          <w:p w14:paraId="6279186C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5AAABF80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80" w:type="dxa"/>
            <w:noWrap/>
            <w:hideMark/>
          </w:tcPr>
          <w:p w14:paraId="63816A4A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76D77C16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</w:tr>
      <w:tr w:rsidR="00417BDE" w:rsidRPr="008A7C8D" w14:paraId="1E1AD79A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4218E989" w14:textId="77777777" w:rsidR="00417BDE" w:rsidRPr="008A7C8D" w:rsidRDefault="00417BDE" w:rsidP="00F2583C">
            <w:pPr>
              <w:spacing w:line="240" w:lineRule="auto"/>
              <w:ind w:firstLineChars="200" w:firstLine="440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Zika virus disease</w:t>
            </w:r>
          </w:p>
        </w:tc>
        <w:tc>
          <w:tcPr>
            <w:tcW w:w="1417" w:type="dxa"/>
            <w:noWrap/>
            <w:hideMark/>
          </w:tcPr>
          <w:p w14:paraId="50C40A6E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58" w:type="dxa"/>
            <w:noWrap/>
            <w:hideMark/>
          </w:tcPr>
          <w:p w14:paraId="0BD0F9C0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20" w:type="dxa"/>
            <w:noWrap/>
            <w:hideMark/>
          </w:tcPr>
          <w:p w14:paraId="6B0A01C8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80" w:type="dxa"/>
            <w:noWrap/>
            <w:hideMark/>
          </w:tcPr>
          <w:p w14:paraId="79F336FC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2915FF4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</w:tr>
      <w:tr w:rsidR="00417BDE" w:rsidRPr="008A7C8D" w14:paraId="46AF9C3A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06CDFF20" w14:textId="77777777" w:rsidR="00417BDE" w:rsidRPr="008A7C8D" w:rsidRDefault="00417BDE" w:rsidP="00F2583C">
            <w:pPr>
              <w:spacing w:line="240" w:lineRule="auto"/>
              <w:ind w:firstLineChars="500" w:firstLine="1121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Sub-total </w:t>
            </w:r>
          </w:p>
        </w:tc>
        <w:tc>
          <w:tcPr>
            <w:tcW w:w="1417" w:type="dxa"/>
            <w:noWrap/>
            <w:hideMark/>
          </w:tcPr>
          <w:p w14:paraId="27C12061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3</w:t>
            </w:r>
            <w:r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458" w:type="dxa"/>
            <w:noWrap/>
            <w:hideMark/>
          </w:tcPr>
          <w:p w14:paraId="3703F418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noWrap/>
            <w:hideMark/>
          </w:tcPr>
          <w:p w14:paraId="2DB801CE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180" w:type="dxa"/>
            <w:noWrap/>
            <w:hideMark/>
          </w:tcPr>
          <w:p w14:paraId="072A0173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1240" w:type="dxa"/>
            <w:noWrap/>
            <w:hideMark/>
          </w:tcPr>
          <w:p w14:paraId="7186426F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lang w:eastAsia="en-GB"/>
              </w:rPr>
              <w:t>4</w:t>
            </w:r>
            <w:r w:rsidRPr="008A7C8D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</w:tr>
      <w:tr w:rsidR="00417BDE" w:rsidRPr="008A7C8D" w14:paraId="08FBB9F2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5A09394E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2EE8562E" w14:textId="77777777" w:rsidR="00417BDE" w:rsidRPr="008A7C8D" w:rsidRDefault="00417BDE" w:rsidP="00F2583C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458" w:type="dxa"/>
            <w:noWrap/>
            <w:hideMark/>
          </w:tcPr>
          <w:p w14:paraId="223EEB52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20" w:type="dxa"/>
            <w:noWrap/>
            <w:hideMark/>
          </w:tcPr>
          <w:p w14:paraId="62D65CA3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80" w:type="dxa"/>
            <w:noWrap/>
            <w:hideMark/>
          </w:tcPr>
          <w:p w14:paraId="54ACCDBA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40" w:type="dxa"/>
            <w:noWrap/>
            <w:hideMark/>
          </w:tcPr>
          <w:p w14:paraId="045D43B9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417BDE" w:rsidRPr="008A7C8D" w14:paraId="08846BC3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3C19330F" w14:textId="77777777" w:rsidR="00417BDE" w:rsidRPr="008A7C8D" w:rsidRDefault="00417BDE" w:rsidP="00F2583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rotozoal NTDs (n=65)</w:t>
            </w:r>
          </w:p>
        </w:tc>
        <w:tc>
          <w:tcPr>
            <w:tcW w:w="1417" w:type="dxa"/>
            <w:noWrap/>
            <w:hideMark/>
          </w:tcPr>
          <w:p w14:paraId="2DC89E7E" w14:textId="77777777" w:rsidR="00417BDE" w:rsidRPr="008A7C8D" w:rsidRDefault="00417BDE" w:rsidP="00F2583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58" w:type="dxa"/>
            <w:noWrap/>
            <w:hideMark/>
          </w:tcPr>
          <w:p w14:paraId="04750BAA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20" w:type="dxa"/>
            <w:noWrap/>
            <w:hideMark/>
          </w:tcPr>
          <w:p w14:paraId="194D1B9A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80" w:type="dxa"/>
            <w:noWrap/>
            <w:hideMark/>
          </w:tcPr>
          <w:p w14:paraId="3E28A82E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40" w:type="dxa"/>
            <w:noWrap/>
            <w:hideMark/>
          </w:tcPr>
          <w:p w14:paraId="38C8C042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417BDE" w:rsidRPr="008A7C8D" w14:paraId="2AAC845D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5B26CBC4" w14:textId="77777777" w:rsidR="00417BDE" w:rsidRPr="008A7C8D" w:rsidRDefault="00417BDE" w:rsidP="00F2583C">
            <w:pPr>
              <w:spacing w:line="240" w:lineRule="auto"/>
              <w:ind w:firstLineChars="200" w:firstLine="440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Amoebiasis</w:t>
            </w:r>
          </w:p>
        </w:tc>
        <w:tc>
          <w:tcPr>
            <w:tcW w:w="1417" w:type="dxa"/>
            <w:noWrap/>
            <w:hideMark/>
          </w:tcPr>
          <w:p w14:paraId="7A63F352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458" w:type="dxa"/>
            <w:noWrap/>
            <w:hideMark/>
          </w:tcPr>
          <w:p w14:paraId="677A77D0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120" w:type="dxa"/>
            <w:noWrap/>
            <w:hideMark/>
          </w:tcPr>
          <w:p w14:paraId="60535D79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180" w:type="dxa"/>
            <w:noWrap/>
            <w:hideMark/>
          </w:tcPr>
          <w:p w14:paraId="7935CEE9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240" w:type="dxa"/>
            <w:noWrap/>
            <w:hideMark/>
          </w:tcPr>
          <w:p w14:paraId="204FA653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37</w:t>
            </w:r>
          </w:p>
        </w:tc>
      </w:tr>
      <w:tr w:rsidR="00417BDE" w:rsidRPr="008A7C8D" w14:paraId="77F50D63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375E9ED4" w14:textId="77777777" w:rsidR="00417BDE" w:rsidRPr="008A7C8D" w:rsidRDefault="00417BDE" w:rsidP="00F2583C">
            <w:pPr>
              <w:spacing w:line="240" w:lineRule="auto"/>
              <w:ind w:firstLineChars="200" w:firstLine="440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Giardiasis</w:t>
            </w:r>
          </w:p>
        </w:tc>
        <w:tc>
          <w:tcPr>
            <w:tcW w:w="1417" w:type="dxa"/>
            <w:noWrap/>
            <w:hideMark/>
          </w:tcPr>
          <w:p w14:paraId="440009F3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458" w:type="dxa"/>
            <w:noWrap/>
            <w:hideMark/>
          </w:tcPr>
          <w:p w14:paraId="508A8E70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120" w:type="dxa"/>
            <w:noWrap/>
            <w:hideMark/>
          </w:tcPr>
          <w:p w14:paraId="6E872C63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180" w:type="dxa"/>
            <w:noWrap/>
            <w:hideMark/>
          </w:tcPr>
          <w:p w14:paraId="52BEB9AA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79E59794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23</w:t>
            </w:r>
          </w:p>
        </w:tc>
      </w:tr>
      <w:tr w:rsidR="00417BDE" w:rsidRPr="008A7C8D" w14:paraId="17D18F1F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0F0F7C24" w14:textId="77777777" w:rsidR="00417BDE" w:rsidRPr="008A7C8D" w:rsidRDefault="00417BDE" w:rsidP="00F2583C">
            <w:pPr>
              <w:spacing w:line="240" w:lineRule="auto"/>
              <w:ind w:firstLineChars="200" w:firstLine="440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Leishmaniasis</w:t>
            </w:r>
          </w:p>
        </w:tc>
        <w:tc>
          <w:tcPr>
            <w:tcW w:w="1417" w:type="dxa"/>
            <w:noWrap/>
            <w:hideMark/>
          </w:tcPr>
          <w:p w14:paraId="601A1737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58" w:type="dxa"/>
            <w:noWrap/>
            <w:hideMark/>
          </w:tcPr>
          <w:p w14:paraId="63F98447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765475D3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21391E49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274B88F3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</w:tr>
      <w:tr w:rsidR="00417BDE" w:rsidRPr="008A7C8D" w14:paraId="668E24A0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5D6C5E9E" w14:textId="77777777" w:rsidR="00417BDE" w:rsidRPr="008A7C8D" w:rsidRDefault="00417BDE" w:rsidP="00F2583C">
            <w:pPr>
              <w:spacing w:line="240" w:lineRule="auto"/>
              <w:ind w:firstLineChars="500" w:firstLine="1121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Sub-total </w:t>
            </w:r>
          </w:p>
        </w:tc>
        <w:tc>
          <w:tcPr>
            <w:tcW w:w="1417" w:type="dxa"/>
            <w:noWrap/>
            <w:hideMark/>
          </w:tcPr>
          <w:p w14:paraId="2176C2BE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458" w:type="dxa"/>
            <w:noWrap/>
            <w:hideMark/>
          </w:tcPr>
          <w:p w14:paraId="6419C9B7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1120" w:type="dxa"/>
            <w:noWrap/>
            <w:hideMark/>
          </w:tcPr>
          <w:p w14:paraId="4C5C5163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180" w:type="dxa"/>
            <w:noWrap/>
            <w:hideMark/>
          </w:tcPr>
          <w:p w14:paraId="0CAB2FFD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240" w:type="dxa"/>
            <w:noWrap/>
            <w:hideMark/>
          </w:tcPr>
          <w:p w14:paraId="1E5CBB67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</w:tr>
      <w:tr w:rsidR="00417BDE" w:rsidRPr="008A7C8D" w14:paraId="0E8D0657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761FEF87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42351357" w14:textId="77777777" w:rsidR="00417BDE" w:rsidRPr="008A7C8D" w:rsidRDefault="00417BDE" w:rsidP="00F2583C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458" w:type="dxa"/>
            <w:noWrap/>
            <w:hideMark/>
          </w:tcPr>
          <w:p w14:paraId="0933CFD8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20" w:type="dxa"/>
            <w:noWrap/>
            <w:hideMark/>
          </w:tcPr>
          <w:p w14:paraId="23B93FC7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80" w:type="dxa"/>
            <w:noWrap/>
            <w:hideMark/>
          </w:tcPr>
          <w:p w14:paraId="14D07283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40" w:type="dxa"/>
            <w:noWrap/>
            <w:hideMark/>
          </w:tcPr>
          <w:p w14:paraId="1BC5CE6E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417BDE" w:rsidRPr="008A7C8D" w14:paraId="3CEB4ABF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5338E9CE" w14:textId="77777777" w:rsidR="00417BDE" w:rsidRPr="008A7C8D" w:rsidRDefault="00417BDE" w:rsidP="00F2583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Helminth (n=3</w:t>
            </w: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12</w:t>
            </w:r>
            <w:r w:rsidRPr="008A7C8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496E7880" w14:textId="77777777" w:rsidR="00417BDE" w:rsidRPr="008A7C8D" w:rsidRDefault="00417BDE" w:rsidP="00F2583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58" w:type="dxa"/>
            <w:noWrap/>
            <w:hideMark/>
          </w:tcPr>
          <w:p w14:paraId="2E119939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20" w:type="dxa"/>
            <w:noWrap/>
            <w:hideMark/>
          </w:tcPr>
          <w:p w14:paraId="742FE78F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80" w:type="dxa"/>
            <w:noWrap/>
            <w:hideMark/>
          </w:tcPr>
          <w:p w14:paraId="6CD36091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40" w:type="dxa"/>
            <w:noWrap/>
            <w:hideMark/>
          </w:tcPr>
          <w:p w14:paraId="042C920A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417BDE" w:rsidRPr="008A7C8D" w14:paraId="583CC4B5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299F554F" w14:textId="77777777" w:rsidR="00417BDE" w:rsidRPr="008A7C8D" w:rsidRDefault="00417BDE" w:rsidP="00F2583C">
            <w:pPr>
              <w:spacing w:line="240" w:lineRule="auto"/>
              <w:ind w:firstLineChars="200" w:firstLine="440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Ascariasis</w:t>
            </w:r>
          </w:p>
        </w:tc>
        <w:tc>
          <w:tcPr>
            <w:tcW w:w="1417" w:type="dxa"/>
            <w:noWrap/>
            <w:hideMark/>
          </w:tcPr>
          <w:p w14:paraId="60987BF5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1458" w:type="dxa"/>
            <w:noWrap/>
            <w:hideMark/>
          </w:tcPr>
          <w:p w14:paraId="54D8520D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120" w:type="dxa"/>
            <w:noWrap/>
            <w:hideMark/>
          </w:tcPr>
          <w:p w14:paraId="09D093B8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180" w:type="dxa"/>
            <w:noWrap/>
            <w:hideMark/>
          </w:tcPr>
          <w:p w14:paraId="21BFA8E7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50BF5C17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88</w:t>
            </w:r>
          </w:p>
        </w:tc>
      </w:tr>
      <w:tr w:rsidR="00417BDE" w:rsidRPr="008A7C8D" w14:paraId="65FC85AA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2E53323D" w14:textId="77777777" w:rsidR="00417BDE" w:rsidRPr="008A7C8D" w:rsidRDefault="00417BDE" w:rsidP="00F2583C">
            <w:pPr>
              <w:spacing w:line="240" w:lineRule="auto"/>
              <w:ind w:firstLineChars="200" w:firstLine="440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Hookworm disease</w:t>
            </w:r>
          </w:p>
        </w:tc>
        <w:tc>
          <w:tcPr>
            <w:tcW w:w="1417" w:type="dxa"/>
            <w:noWrap/>
            <w:hideMark/>
          </w:tcPr>
          <w:p w14:paraId="48BB29DF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458" w:type="dxa"/>
            <w:noWrap/>
            <w:hideMark/>
          </w:tcPr>
          <w:p w14:paraId="4F423670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20" w:type="dxa"/>
            <w:noWrap/>
            <w:hideMark/>
          </w:tcPr>
          <w:p w14:paraId="3A2F4C24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180" w:type="dxa"/>
            <w:noWrap/>
            <w:hideMark/>
          </w:tcPr>
          <w:p w14:paraId="4388D8AB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240" w:type="dxa"/>
            <w:noWrap/>
            <w:hideMark/>
          </w:tcPr>
          <w:p w14:paraId="73ECFEEB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50</w:t>
            </w:r>
          </w:p>
        </w:tc>
      </w:tr>
      <w:tr w:rsidR="00417BDE" w:rsidRPr="008A7C8D" w14:paraId="1C988B51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23A0B42F" w14:textId="77777777" w:rsidR="00417BDE" w:rsidRPr="008A7C8D" w:rsidRDefault="00417BDE" w:rsidP="00F2583C">
            <w:pPr>
              <w:spacing w:line="240" w:lineRule="auto"/>
              <w:ind w:firstLineChars="200" w:firstLine="440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Strongyloidiasis</w:t>
            </w:r>
          </w:p>
        </w:tc>
        <w:tc>
          <w:tcPr>
            <w:tcW w:w="1417" w:type="dxa"/>
            <w:noWrap/>
            <w:hideMark/>
          </w:tcPr>
          <w:p w14:paraId="672D385A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458" w:type="dxa"/>
            <w:noWrap/>
            <w:hideMark/>
          </w:tcPr>
          <w:p w14:paraId="4CD7C743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120" w:type="dxa"/>
            <w:noWrap/>
            <w:hideMark/>
          </w:tcPr>
          <w:p w14:paraId="0D0424C4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180" w:type="dxa"/>
            <w:noWrap/>
            <w:hideMark/>
          </w:tcPr>
          <w:p w14:paraId="73033B5B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5E090F30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</w:tr>
      <w:tr w:rsidR="00417BDE" w:rsidRPr="008A7C8D" w14:paraId="4891FADA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232564F7" w14:textId="77777777" w:rsidR="00417BDE" w:rsidRPr="008A7C8D" w:rsidRDefault="00417BDE" w:rsidP="00F2583C">
            <w:pPr>
              <w:spacing w:line="240" w:lineRule="auto"/>
              <w:ind w:firstLineChars="200" w:firstLine="440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Microfilariasis</w:t>
            </w:r>
          </w:p>
        </w:tc>
        <w:tc>
          <w:tcPr>
            <w:tcW w:w="1417" w:type="dxa"/>
            <w:noWrap/>
            <w:hideMark/>
          </w:tcPr>
          <w:p w14:paraId="6C9F1698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58" w:type="dxa"/>
            <w:noWrap/>
            <w:hideMark/>
          </w:tcPr>
          <w:p w14:paraId="2E32AE45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120" w:type="dxa"/>
            <w:noWrap/>
            <w:hideMark/>
          </w:tcPr>
          <w:p w14:paraId="695459DE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180" w:type="dxa"/>
            <w:noWrap/>
            <w:hideMark/>
          </w:tcPr>
          <w:p w14:paraId="64087A74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40" w:type="dxa"/>
            <w:noWrap/>
            <w:hideMark/>
          </w:tcPr>
          <w:p w14:paraId="344EA80E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37</w:t>
            </w:r>
          </w:p>
        </w:tc>
      </w:tr>
      <w:tr w:rsidR="00417BDE" w:rsidRPr="008A7C8D" w14:paraId="2F98A3EF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235147E7" w14:textId="77777777" w:rsidR="00417BDE" w:rsidRPr="008A7C8D" w:rsidRDefault="00417BDE" w:rsidP="00F2583C">
            <w:pPr>
              <w:spacing w:line="240" w:lineRule="auto"/>
              <w:ind w:firstLineChars="200" w:firstLine="440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Trichuriasis</w:t>
            </w:r>
          </w:p>
        </w:tc>
        <w:tc>
          <w:tcPr>
            <w:tcW w:w="1417" w:type="dxa"/>
            <w:noWrap/>
            <w:hideMark/>
          </w:tcPr>
          <w:p w14:paraId="00402012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458" w:type="dxa"/>
            <w:noWrap/>
            <w:hideMark/>
          </w:tcPr>
          <w:p w14:paraId="371AFA07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120" w:type="dxa"/>
            <w:noWrap/>
            <w:hideMark/>
          </w:tcPr>
          <w:p w14:paraId="20F6ADD2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180" w:type="dxa"/>
            <w:noWrap/>
            <w:hideMark/>
          </w:tcPr>
          <w:p w14:paraId="327719E5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1E294068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</w:tr>
      <w:tr w:rsidR="00417BDE" w:rsidRPr="008A7C8D" w14:paraId="689B4671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0DD5CC9D" w14:textId="77777777" w:rsidR="00417BDE" w:rsidRPr="008A7C8D" w:rsidRDefault="00417BDE" w:rsidP="00F2583C">
            <w:pPr>
              <w:spacing w:line="240" w:lineRule="auto"/>
              <w:ind w:firstLineChars="200" w:firstLine="440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Taeniasis/ Cysticercosis</w:t>
            </w:r>
          </w:p>
        </w:tc>
        <w:tc>
          <w:tcPr>
            <w:tcW w:w="1417" w:type="dxa"/>
            <w:noWrap/>
            <w:hideMark/>
          </w:tcPr>
          <w:p w14:paraId="5E174CC5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58" w:type="dxa"/>
            <w:noWrap/>
            <w:hideMark/>
          </w:tcPr>
          <w:p w14:paraId="3EE90213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120" w:type="dxa"/>
            <w:noWrap/>
            <w:hideMark/>
          </w:tcPr>
          <w:p w14:paraId="0C016AF2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80" w:type="dxa"/>
            <w:noWrap/>
            <w:hideMark/>
          </w:tcPr>
          <w:p w14:paraId="2D7089CD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516346AD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417BDE" w:rsidRPr="008A7C8D" w14:paraId="5970E69E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27EA56F6" w14:textId="77777777" w:rsidR="00417BDE" w:rsidRPr="008A7C8D" w:rsidRDefault="00417BDE" w:rsidP="00F2583C">
            <w:pPr>
              <w:spacing w:line="240" w:lineRule="auto"/>
              <w:ind w:firstLineChars="200" w:firstLine="440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Trematodes</w:t>
            </w:r>
          </w:p>
        </w:tc>
        <w:tc>
          <w:tcPr>
            <w:tcW w:w="1417" w:type="dxa"/>
            <w:noWrap/>
            <w:hideMark/>
          </w:tcPr>
          <w:p w14:paraId="6416E326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58" w:type="dxa"/>
            <w:noWrap/>
            <w:hideMark/>
          </w:tcPr>
          <w:p w14:paraId="5D150318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0A2484D7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80" w:type="dxa"/>
            <w:noWrap/>
            <w:hideMark/>
          </w:tcPr>
          <w:p w14:paraId="3608ECC5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F70120B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</w:tr>
      <w:tr w:rsidR="00417BDE" w:rsidRPr="008A7C8D" w14:paraId="62BDF5FE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5B4C2532" w14:textId="77777777" w:rsidR="00417BDE" w:rsidRPr="008A7C8D" w:rsidRDefault="00417BDE" w:rsidP="00F2583C">
            <w:pPr>
              <w:spacing w:line="240" w:lineRule="auto"/>
              <w:ind w:firstLineChars="200" w:firstLine="440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Soil transmitted helminths</w:t>
            </w:r>
          </w:p>
        </w:tc>
        <w:tc>
          <w:tcPr>
            <w:tcW w:w="1417" w:type="dxa"/>
            <w:noWrap/>
            <w:hideMark/>
          </w:tcPr>
          <w:p w14:paraId="133BDB4A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458" w:type="dxa"/>
            <w:noWrap/>
            <w:hideMark/>
          </w:tcPr>
          <w:p w14:paraId="7A585D7A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20" w:type="dxa"/>
            <w:noWrap/>
            <w:hideMark/>
          </w:tcPr>
          <w:p w14:paraId="2B0708FB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180" w:type="dxa"/>
            <w:noWrap/>
            <w:hideMark/>
          </w:tcPr>
          <w:p w14:paraId="47F0622B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6BF2F56B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</w:tr>
      <w:tr w:rsidR="00417BDE" w:rsidRPr="008A7C8D" w14:paraId="13CE96BB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2C92EF4F" w14:textId="77777777" w:rsidR="00417BDE" w:rsidRPr="008A7C8D" w:rsidRDefault="00417BDE" w:rsidP="00F2583C">
            <w:pPr>
              <w:spacing w:line="240" w:lineRule="auto"/>
              <w:ind w:firstLineChars="500" w:firstLine="1121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Sub-total </w:t>
            </w:r>
          </w:p>
        </w:tc>
        <w:tc>
          <w:tcPr>
            <w:tcW w:w="1417" w:type="dxa"/>
            <w:noWrap/>
            <w:hideMark/>
          </w:tcPr>
          <w:p w14:paraId="1BF381F8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2</w:t>
            </w:r>
            <w:r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458" w:type="dxa"/>
            <w:noWrap/>
            <w:hideMark/>
          </w:tcPr>
          <w:p w14:paraId="67CDB985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9</w:t>
            </w:r>
            <w:r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120" w:type="dxa"/>
            <w:noWrap/>
            <w:hideMark/>
          </w:tcPr>
          <w:p w14:paraId="5A530685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65</w:t>
            </w:r>
          </w:p>
        </w:tc>
        <w:tc>
          <w:tcPr>
            <w:tcW w:w="1180" w:type="dxa"/>
            <w:noWrap/>
            <w:hideMark/>
          </w:tcPr>
          <w:p w14:paraId="3E2E090A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1240" w:type="dxa"/>
            <w:noWrap/>
            <w:hideMark/>
          </w:tcPr>
          <w:p w14:paraId="071D8D9E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lang w:eastAsia="en-GB"/>
              </w:rPr>
              <w:t>12</w:t>
            </w:r>
          </w:p>
        </w:tc>
      </w:tr>
      <w:tr w:rsidR="00417BDE" w:rsidRPr="008A7C8D" w14:paraId="2982BA1E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77793D7A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01385E58" w14:textId="77777777" w:rsidR="00417BDE" w:rsidRPr="008A7C8D" w:rsidRDefault="00417BDE" w:rsidP="00F2583C">
            <w:pPr>
              <w:spacing w:line="240" w:lineRule="auto"/>
              <w:ind w:firstLineChars="500" w:firstLine="110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458" w:type="dxa"/>
            <w:noWrap/>
            <w:hideMark/>
          </w:tcPr>
          <w:p w14:paraId="6A881488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20" w:type="dxa"/>
            <w:noWrap/>
            <w:hideMark/>
          </w:tcPr>
          <w:p w14:paraId="018898F3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80" w:type="dxa"/>
            <w:noWrap/>
            <w:hideMark/>
          </w:tcPr>
          <w:p w14:paraId="706064A9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40" w:type="dxa"/>
            <w:noWrap/>
            <w:hideMark/>
          </w:tcPr>
          <w:p w14:paraId="3D02A50D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417BDE" w:rsidRPr="008A7C8D" w14:paraId="755817C1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172AD4F0" w14:textId="77777777" w:rsidR="00417BDE" w:rsidRPr="008A7C8D" w:rsidRDefault="00417BDE" w:rsidP="00F2583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Fungus (n=4)</w:t>
            </w:r>
          </w:p>
        </w:tc>
        <w:tc>
          <w:tcPr>
            <w:tcW w:w="1417" w:type="dxa"/>
            <w:noWrap/>
            <w:hideMark/>
          </w:tcPr>
          <w:p w14:paraId="6137ABF7" w14:textId="77777777" w:rsidR="00417BDE" w:rsidRPr="008A7C8D" w:rsidRDefault="00417BDE" w:rsidP="00F2583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58" w:type="dxa"/>
            <w:noWrap/>
            <w:hideMark/>
          </w:tcPr>
          <w:p w14:paraId="2FCD0616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20" w:type="dxa"/>
            <w:noWrap/>
            <w:hideMark/>
          </w:tcPr>
          <w:p w14:paraId="676F4E49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80" w:type="dxa"/>
            <w:noWrap/>
            <w:hideMark/>
          </w:tcPr>
          <w:p w14:paraId="341B2D9F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40" w:type="dxa"/>
            <w:noWrap/>
            <w:hideMark/>
          </w:tcPr>
          <w:p w14:paraId="11B20435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417BDE" w:rsidRPr="008A7C8D" w14:paraId="315A40F5" w14:textId="77777777" w:rsidTr="00F2583C">
        <w:trPr>
          <w:trHeight w:val="300"/>
        </w:trPr>
        <w:tc>
          <w:tcPr>
            <w:tcW w:w="2547" w:type="dxa"/>
            <w:noWrap/>
            <w:hideMark/>
          </w:tcPr>
          <w:p w14:paraId="4F943149" w14:textId="77777777" w:rsidR="00417BDE" w:rsidRPr="008A7C8D" w:rsidRDefault="00417BDE" w:rsidP="00F2583C">
            <w:pPr>
              <w:spacing w:line="240" w:lineRule="auto"/>
              <w:ind w:firstLineChars="200" w:firstLine="440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Mycetoma</w:t>
            </w:r>
          </w:p>
        </w:tc>
        <w:tc>
          <w:tcPr>
            <w:tcW w:w="1417" w:type="dxa"/>
            <w:noWrap/>
            <w:hideMark/>
          </w:tcPr>
          <w:p w14:paraId="0333A633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58" w:type="dxa"/>
            <w:noWrap/>
            <w:hideMark/>
          </w:tcPr>
          <w:p w14:paraId="6F7B9C7C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120" w:type="dxa"/>
            <w:noWrap/>
            <w:hideMark/>
          </w:tcPr>
          <w:p w14:paraId="742F3676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52492F8C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5CB1F03D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</w:tr>
      <w:tr w:rsidR="00417BDE" w:rsidRPr="008A7C8D" w14:paraId="5A989E8B" w14:textId="77777777" w:rsidTr="00F2583C">
        <w:trPr>
          <w:trHeight w:val="300"/>
        </w:trPr>
        <w:tc>
          <w:tcPr>
            <w:tcW w:w="2547" w:type="dxa"/>
            <w:noWrap/>
          </w:tcPr>
          <w:p w14:paraId="6E7AC6F3" w14:textId="77777777" w:rsidR="00417BDE" w:rsidRPr="00F2583C" w:rsidRDefault="00417BDE" w:rsidP="00F2583C">
            <w:pPr>
              <w:spacing w:line="240" w:lineRule="auto"/>
              <w:ind w:firstLineChars="200" w:firstLine="440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           </w:t>
            </w:r>
            <w:r w:rsidRPr="00F2583C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Sub-total</w:t>
            </w:r>
          </w:p>
        </w:tc>
        <w:tc>
          <w:tcPr>
            <w:tcW w:w="1417" w:type="dxa"/>
            <w:noWrap/>
          </w:tcPr>
          <w:p w14:paraId="772F5135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58" w:type="dxa"/>
            <w:noWrap/>
          </w:tcPr>
          <w:p w14:paraId="6D4B64E6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120" w:type="dxa"/>
            <w:noWrap/>
          </w:tcPr>
          <w:p w14:paraId="006AB522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80" w:type="dxa"/>
            <w:noWrap/>
          </w:tcPr>
          <w:p w14:paraId="18B38A48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40" w:type="dxa"/>
            <w:noWrap/>
          </w:tcPr>
          <w:p w14:paraId="3ACCB716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</w:tr>
      <w:tr w:rsidR="00417BDE" w:rsidRPr="008A7C8D" w14:paraId="640CA98F" w14:textId="77777777" w:rsidTr="00F2583C">
        <w:trPr>
          <w:trHeight w:val="300"/>
        </w:trPr>
        <w:tc>
          <w:tcPr>
            <w:tcW w:w="2547" w:type="dxa"/>
            <w:noWrap/>
          </w:tcPr>
          <w:p w14:paraId="2C073109" w14:textId="77777777" w:rsidR="00417BDE" w:rsidRPr="008A7C8D" w:rsidRDefault="00417BDE" w:rsidP="00F2583C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 Ectoparasite (n=1)</w:t>
            </w:r>
          </w:p>
        </w:tc>
        <w:tc>
          <w:tcPr>
            <w:tcW w:w="1417" w:type="dxa"/>
            <w:noWrap/>
          </w:tcPr>
          <w:p w14:paraId="2AF0E762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58" w:type="dxa"/>
            <w:noWrap/>
          </w:tcPr>
          <w:p w14:paraId="76E96E85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20" w:type="dxa"/>
            <w:noWrap/>
          </w:tcPr>
          <w:p w14:paraId="7441CEF0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80" w:type="dxa"/>
            <w:noWrap/>
          </w:tcPr>
          <w:p w14:paraId="1BACB950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240" w:type="dxa"/>
            <w:noWrap/>
          </w:tcPr>
          <w:p w14:paraId="4C4DE9BC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417BDE" w:rsidRPr="008A7C8D" w14:paraId="7C00D4E3" w14:textId="77777777" w:rsidTr="00F2583C">
        <w:trPr>
          <w:trHeight w:val="300"/>
        </w:trPr>
        <w:tc>
          <w:tcPr>
            <w:tcW w:w="2547" w:type="dxa"/>
            <w:noWrap/>
          </w:tcPr>
          <w:p w14:paraId="54D1D21A" w14:textId="77777777" w:rsidR="00417BDE" w:rsidRPr="008A7C8D" w:rsidRDefault="00417BDE" w:rsidP="00F2583C">
            <w:pPr>
              <w:spacing w:line="240" w:lineRule="auto"/>
              <w:ind w:firstLineChars="200" w:firstLine="44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Myiasis</w:t>
            </w:r>
          </w:p>
        </w:tc>
        <w:tc>
          <w:tcPr>
            <w:tcW w:w="1417" w:type="dxa"/>
            <w:noWrap/>
          </w:tcPr>
          <w:p w14:paraId="107612A7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58" w:type="dxa"/>
            <w:noWrap/>
          </w:tcPr>
          <w:p w14:paraId="1CB65707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20" w:type="dxa"/>
            <w:noWrap/>
          </w:tcPr>
          <w:p w14:paraId="1A357087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80" w:type="dxa"/>
            <w:noWrap/>
          </w:tcPr>
          <w:p w14:paraId="0F2A9B60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40" w:type="dxa"/>
            <w:noWrap/>
          </w:tcPr>
          <w:p w14:paraId="70976B6B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417BDE" w:rsidRPr="008A7C8D" w14:paraId="15EF2AB7" w14:textId="77777777" w:rsidTr="00F2583C">
        <w:trPr>
          <w:trHeight w:val="320"/>
        </w:trPr>
        <w:tc>
          <w:tcPr>
            <w:tcW w:w="2547" w:type="dxa"/>
            <w:noWrap/>
            <w:hideMark/>
          </w:tcPr>
          <w:p w14:paraId="46F413C2" w14:textId="77777777" w:rsidR="00417BDE" w:rsidRPr="008A7C8D" w:rsidRDefault="00417BDE" w:rsidP="00F2583C">
            <w:pPr>
              <w:spacing w:line="240" w:lineRule="auto"/>
              <w:ind w:firstLineChars="500" w:firstLine="1121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Sub-total </w:t>
            </w:r>
          </w:p>
        </w:tc>
        <w:tc>
          <w:tcPr>
            <w:tcW w:w="1417" w:type="dxa"/>
            <w:noWrap/>
            <w:hideMark/>
          </w:tcPr>
          <w:p w14:paraId="1CA6C6BB" w14:textId="77777777" w:rsidR="00417BDE" w:rsidRPr="008A7C8D" w:rsidRDefault="00417BDE" w:rsidP="00F2583C">
            <w:pPr>
              <w:spacing w:line="240" w:lineRule="auto"/>
              <w:ind w:firstLineChars="500" w:firstLine="1121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58" w:type="dxa"/>
            <w:noWrap/>
            <w:hideMark/>
          </w:tcPr>
          <w:p w14:paraId="4522B1D3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20" w:type="dxa"/>
            <w:noWrap/>
            <w:hideMark/>
          </w:tcPr>
          <w:p w14:paraId="5F0CC6D7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80" w:type="dxa"/>
            <w:noWrap/>
            <w:hideMark/>
          </w:tcPr>
          <w:p w14:paraId="0835021F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40" w:type="dxa"/>
            <w:noWrap/>
            <w:hideMark/>
          </w:tcPr>
          <w:p w14:paraId="749F14D5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417BDE" w:rsidRPr="008A7C8D" w14:paraId="0EC327A1" w14:textId="77777777" w:rsidTr="00F2583C">
        <w:trPr>
          <w:trHeight w:val="340"/>
        </w:trPr>
        <w:tc>
          <w:tcPr>
            <w:tcW w:w="2547" w:type="dxa"/>
            <w:noWrap/>
            <w:hideMark/>
          </w:tcPr>
          <w:p w14:paraId="13466136" w14:textId="77777777" w:rsidR="00417BDE" w:rsidRPr="008A7C8D" w:rsidRDefault="00417BDE" w:rsidP="00F2583C">
            <w:pPr>
              <w:spacing w:line="240" w:lineRule="auto"/>
              <w:ind w:firstLineChars="500" w:firstLine="1121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Total </w:t>
            </w:r>
          </w:p>
        </w:tc>
        <w:tc>
          <w:tcPr>
            <w:tcW w:w="1417" w:type="dxa"/>
            <w:noWrap/>
            <w:hideMark/>
          </w:tcPr>
          <w:p w14:paraId="0E0C06F9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lang w:eastAsia="en-GB"/>
              </w:rPr>
              <w:t>73</w:t>
            </w:r>
          </w:p>
        </w:tc>
        <w:tc>
          <w:tcPr>
            <w:tcW w:w="1458" w:type="dxa"/>
            <w:noWrap/>
            <w:hideMark/>
          </w:tcPr>
          <w:p w14:paraId="7E743454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26</w:t>
            </w:r>
            <w:r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noWrap/>
            <w:hideMark/>
          </w:tcPr>
          <w:p w14:paraId="4B086B5B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1180" w:type="dxa"/>
            <w:noWrap/>
            <w:hideMark/>
          </w:tcPr>
          <w:p w14:paraId="1D0B7108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15</w:t>
            </w:r>
            <w:r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5AFBF3C1" w14:textId="77777777" w:rsidR="00417BDE" w:rsidRPr="008A7C8D" w:rsidRDefault="00417BDE" w:rsidP="00F258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A7C8D">
              <w:rPr>
                <w:rFonts w:eastAsia="Times New Roman" w:cs="Times New Roman"/>
                <w:color w:val="000000"/>
                <w:lang w:eastAsia="en-GB"/>
              </w:rPr>
              <w:t>9</w:t>
            </w:r>
            <w:r>
              <w:rPr>
                <w:rFonts w:eastAsia="Times New Roman" w:cs="Times New Roman"/>
                <w:color w:val="000000"/>
                <w:lang w:eastAsia="en-GB"/>
              </w:rPr>
              <w:t>4</w:t>
            </w:r>
            <w:r w:rsidRPr="008A7C8D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</w:tr>
    </w:tbl>
    <w:p w14:paraId="01B64DA1" w14:textId="77777777" w:rsidR="00574AEB" w:rsidRDefault="00574AEB"/>
    <w:sectPr w:rsidR="00574A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2967FB"/>
    <w:multiLevelType w:val="multilevel"/>
    <w:tmpl w:val="0FF4556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B326E4A"/>
    <w:multiLevelType w:val="multilevel"/>
    <w:tmpl w:val="B9C0A446"/>
    <w:lvl w:ilvl="0">
      <w:start w:val="1"/>
      <w:numFmt w:val="decimal"/>
      <w:pStyle w:val="Heading1"/>
      <w:lvlText w:val="Chapter %1 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664164414">
    <w:abstractNumId w:val="0"/>
  </w:num>
  <w:num w:numId="2" w16cid:durableId="996887214">
    <w:abstractNumId w:val="0"/>
  </w:num>
  <w:num w:numId="3" w16cid:durableId="1599799970">
    <w:abstractNumId w:val="0"/>
  </w:num>
  <w:num w:numId="4" w16cid:durableId="1884293224">
    <w:abstractNumId w:val="0"/>
  </w:num>
  <w:num w:numId="5" w16cid:durableId="1222710328">
    <w:abstractNumId w:val="0"/>
  </w:num>
  <w:num w:numId="6" w16cid:durableId="965894705">
    <w:abstractNumId w:val="0"/>
  </w:num>
  <w:num w:numId="7" w16cid:durableId="768431871">
    <w:abstractNumId w:val="0"/>
  </w:num>
  <w:num w:numId="8" w16cid:durableId="1803107864">
    <w:abstractNumId w:val="1"/>
  </w:num>
  <w:num w:numId="9" w16cid:durableId="411858217">
    <w:abstractNumId w:val="1"/>
  </w:num>
  <w:num w:numId="10" w16cid:durableId="2009946184">
    <w:abstractNumId w:val="1"/>
  </w:num>
  <w:num w:numId="11" w16cid:durableId="1876235846">
    <w:abstractNumId w:val="1"/>
  </w:num>
  <w:num w:numId="12" w16cid:durableId="1268002978">
    <w:abstractNumId w:val="1"/>
  </w:num>
  <w:num w:numId="13" w16cid:durableId="618537825">
    <w:abstractNumId w:val="1"/>
  </w:num>
  <w:num w:numId="14" w16cid:durableId="1548296804">
    <w:abstractNumId w:val="1"/>
  </w:num>
  <w:num w:numId="15" w16cid:durableId="248588127">
    <w:abstractNumId w:val="1"/>
  </w:num>
  <w:num w:numId="16" w16cid:durableId="1589772725">
    <w:abstractNumId w:val="1"/>
  </w:num>
  <w:num w:numId="17" w16cid:durableId="14686708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BDE"/>
    <w:rsid w:val="00002324"/>
    <w:rsid w:val="000067A5"/>
    <w:rsid w:val="00007EEE"/>
    <w:rsid w:val="000112A5"/>
    <w:rsid w:val="00012F8C"/>
    <w:rsid w:val="00017A0A"/>
    <w:rsid w:val="000201F0"/>
    <w:rsid w:val="0002446A"/>
    <w:rsid w:val="0002700D"/>
    <w:rsid w:val="00030F51"/>
    <w:rsid w:val="00031679"/>
    <w:rsid w:val="0003386A"/>
    <w:rsid w:val="0004287E"/>
    <w:rsid w:val="00042C25"/>
    <w:rsid w:val="000447E7"/>
    <w:rsid w:val="00045598"/>
    <w:rsid w:val="00054D70"/>
    <w:rsid w:val="00056FD9"/>
    <w:rsid w:val="000605C0"/>
    <w:rsid w:val="00060F70"/>
    <w:rsid w:val="00065810"/>
    <w:rsid w:val="00065A3E"/>
    <w:rsid w:val="00066F83"/>
    <w:rsid w:val="00071E15"/>
    <w:rsid w:val="00080FBB"/>
    <w:rsid w:val="00084259"/>
    <w:rsid w:val="00086D03"/>
    <w:rsid w:val="00090484"/>
    <w:rsid w:val="00090D61"/>
    <w:rsid w:val="00092834"/>
    <w:rsid w:val="00097EE2"/>
    <w:rsid w:val="000A11D5"/>
    <w:rsid w:val="000A3987"/>
    <w:rsid w:val="000A3D79"/>
    <w:rsid w:val="000A3FAA"/>
    <w:rsid w:val="000A647A"/>
    <w:rsid w:val="000A71EE"/>
    <w:rsid w:val="000B08D2"/>
    <w:rsid w:val="000B1F7A"/>
    <w:rsid w:val="000B2058"/>
    <w:rsid w:val="000B2957"/>
    <w:rsid w:val="000B3871"/>
    <w:rsid w:val="000B3D17"/>
    <w:rsid w:val="000C2504"/>
    <w:rsid w:val="000C3620"/>
    <w:rsid w:val="000C60FE"/>
    <w:rsid w:val="000D09EA"/>
    <w:rsid w:val="000D289D"/>
    <w:rsid w:val="000D60C8"/>
    <w:rsid w:val="000D72EC"/>
    <w:rsid w:val="000D7BB4"/>
    <w:rsid w:val="000E0262"/>
    <w:rsid w:val="000E37AE"/>
    <w:rsid w:val="000E708B"/>
    <w:rsid w:val="000E71F8"/>
    <w:rsid w:val="000F3628"/>
    <w:rsid w:val="000F3D48"/>
    <w:rsid w:val="000F432D"/>
    <w:rsid w:val="000F57BF"/>
    <w:rsid w:val="001000B1"/>
    <w:rsid w:val="00113DE9"/>
    <w:rsid w:val="00114CE9"/>
    <w:rsid w:val="0011596A"/>
    <w:rsid w:val="001211C4"/>
    <w:rsid w:val="00122445"/>
    <w:rsid w:val="00122F19"/>
    <w:rsid w:val="00123528"/>
    <w:rsid w:val="00125E9A"/>
    <w:rsid w:val="0012727A"/>
    <w:rsid w:val="00127465"/>
    <w:rsid w:val="001328F0"/>
    <w:rsid w:val="001353CB"/>
    <w:rsid w:val="00141DD8"/>
    <w:rsid w:val="001445FA"/>
    <w:rsid w:val="00147C08"/>
    <w:rsid w:val="00151A07"/>
    <w:rsid w:val="00154788"/>
    <w:rsid w:val="00155952"/>
    <w:rsid w:val="00156C90"/>
    <w:rsid w:val="0015750B"/>
    <w:rsid w:val="001617E0"/>
    <w:rsid w:val="001629D7"/>
    <w:rsid w:val="001661E1"/>
    <w:rsid w:val="001663CD"/>
    <w:rsid w:val="001663E9"/>
    <w:rsid w:val="00167B71"/>
    <w:rsid w:val="00167BA3"/>
    <w:rsid w:val="0017761C"/>
    <w:rsid w:val="001819A1"/>
    <w:rsid w:val="00184715"/>
    <w:rsid w:val="0018685B"/>
    <w:rsid w:val="001921C5"/>
    <w:rsid w:val="001B0F9B"/>
    <w:rsid w:val="001B5F5C"/>
    <w:rsid w:val="001B6F7A"/>
    <w:rsid w:val="001C6811"/>
    <w:rsid w:val="001D19DC"/>
    <w:rsid w:val="001D281C"/>
    <w:rsid w:val="001D785F"/>
    <w:rsid w:val="001E3665"/>
    <w:rsid w:val="001F3241"/>
    <w:rsid w:val="001F33AC"/>
    <w:rsid w:val="001F7AE2"/>
    <w:rsid w:val="0020039F"/>
    <w:rsid w:val="002012B2"/>
    <w:rsid w:val="00206499"/>
    <w:rsid w:val="002112F4"/>
    <w:rsid w:val="00212357"/>
    <w:rsid w:val="00214127"/>
    <w:rsid w:val="00214628"/>
    <w:rsid w:val="0022237C"/>
    <w:rsid w:val="00222C7D"/>
    <w:rsid w:val="00224F45"/>
    <w:rsid w:val="00225BA7"/>
    <w:rsid w:val="00230521"/>
    <w:rsid w:val="00230F50"/>
    <w:rsid w:val="00232093"/>
    <w:rsid w:val="00235BC1"/>
    <w:rsid w:val="00237BBC"/>
    <w:rsid w:val="002427C7"/>
    <w:rsid w:val="002462BA"/>
    <w:rsid w:val="00250989"/>
    <w:rsid w:val="00253EBF"/>
    <w:rsid w:val="00254228"/>
    <w:rsid w:val="00255AAC"/>
    <w:rsid w:val="0025627F"/>
    <w:rsid w:val="002606CA"/>
    <w:rsid w:val="00271CE8"/>
    <w:rsid w:val="00273395"/>
    <w:rsid w:val="00275114"/>
    <w:rsid w:val="0027613C"/>
    <w:rsid w:val="00276EE1"/>
    <w:rsid w:val="0027752E"/>
    <w:rsid w:val="00291267"/>
    <w:rsid w:val="00294728"/>
    <w:rsid w:val="00295D9E"/>
    <w:rsid w:val="002B75A6"/>
    <w:rsid w:val="002C29A9"/>
    <w:rsid w:val="002C2DB8"/>
    <w:rsid w:val="002C36AF"/>
    <w:rsid w:val="002D4269"/>
    <w:rsid w:val="002E22BB"/>
    <w:rsid w:val="002E2EAE"/>
    <w:rsid w:val="002F01BE"/>
    <w:rsid w:val="002F027E"/>
    <w:rsid w:val="002F4452"/>
    <w:rsid w:val="00301D83"/>
    <w:rsid w:val="0030426C"/>
    <w:rsid w:val="00310C4C"/>
    <w:rsid w:val="003177ED"/>
    <w:rsid w:val="003211E6"/>
    <w:rsid w:val="00321547"/>
    <w:rsid w:val="0034298E"/>
    <w:rsid w:val="003433F3"/>
    <w:rsid w:val="003478AB"/>
    <w:rsid w:val="00347C59"/>
    <w:rsid w:val="00350EE2"/>
    <w:rsid w:val="00351F8B"/>
    <w:rsid w:val="003537A7"/>
    <w:rsid w:val="0035406B"/>
    <w:rsid w:val="00354AC4"/>
    <w:rsid w:val="003577F0"/>
    <w:rsid w:val="0036572C"/>
    <w:rsid w:val="00366731"/>
    <w:rsid w:val="00367851"/>
    <w:rsid w:val="00370BB5"/>
    <w:rsid w:val="00371B95"/>
    <w:rsid w:val="00390707"/>
    <w:rsid w:val="00392905"/>
    <w:rsid w:val="00397489"/>
    <w:rsid w:val="003B3DA7"/>
    <w:rsid w:val="003B4B01"/>
    <w:rsid w:val="003B5D45"/>
    <w:rsid w:val="003D7F98"/>
    <w:rsid w:val="003E28DB"/>
    <w:rsid w:val="003E6C63"/>
    <w:rsid w:val="003E7707"/>
    <w:rsid w:val="003F0A73"/>
    <w:rsid w:val="003F22EF"/>
    <w:rsid w:val="003F2471"/>
    <w:rsid w:val="003F3CDC"/>
    <w:rsid w:val="003F6F4C"/>
    <w:rsid w:val="004029AD"/>
    <w:rsid w:val="00402FB6"/>
    <w:rsid w:val="0040404D"/>
    <w:rsid w:val="00404FEE"/>
    <w:rsid w:val="00406E91"/>
    <w:rsid w:val="00417BDE"/>
    <w:rsid w:val="00431F77"/>
    <w:rsid w:val="0043703B"/>
    <w:rsid w:val="0044433B"/>
    <w:rsid w:val="00444C56"/>
    <w:rsid w:val="0045261A"/>
    <w:rsid w:val="00453699"/>
    <w:rsid w:val="00454AFC"/>
    <w:rsid w:val="004579EB"/>
    <w:rsid w:val="004638DC"/>
    <w:rsid w:val="00472918"/>
    <w:rsid w:val="004761F8"/>
    <w:rsid w:val="0047721A"/>
    <w:rsid w:val="00480CE9"/>
    <w:rsid w:val="00481156"/>
    <w:rsid w:val="0048418C"/>
    <w:rsid w:val="00484972"/>
    <w:rsid w:val="004857F5"/>
    <w:rsid w:val="00485B8F"/>
    <w:rsid w:val="00494B1C"/>
    <w:rsid w:val="00495687"/>
    <w:rsid w:val="004A39C3"/>
    <w:rsid w:val="004A3D26"/>
    <w:rsid w:val="004A5EAF"/>
    <w:rsid w:val="004A65A6"/>
    <w:rsid w:val="004A794C"/>
    <w:rsid w:val="004A7D0D"/>
    <w:rsid w:val="004B09EB"/>
    <w:rsid w:val="004B19AE"/>
    <w:rsid w:val="004D0259"/>
    <w:rsid w:val="004D26C8"/>
    <w:rsid w:val="004D6F0D"/>
    <w:rsid w:val="004E23FE"/>
    <w:rsid w:val="004E3770"/>
    <w:rsid w:val="004E3C35"/>
    <w:rsid w:val="004E5FD3"/>
    <w:rsid w:val="004E61E6"/>
    <w:rsid w:val="004E7791"/>
    <w:rsid w:val="004E77FF"/>
    <w:rsid w:val="004E7BB7"/>
    <w:rsid w:val="004F3D87"/>
    <w:rsid w:val="005011A9"/>
    <w:rsid w:val="005074B9"/>
    <w:rsid w:val="00511FFE"/>
    <w:rsid w:val="00513437"/>
    <w:rsid w:val="005170E8"/>
    <w:rsid w:val="00517D41"/>
    <w:rsid w:val="00523E67"/>
    <w:rsid w:val="00527576"/>
    <w:rsid w:val="005308AF"/>
    <w:rsid w:val="00534571"/>
    <w:rsid w:val="0053486F"/>
    <w:rsid w:val="00535543"/>
    <w:rsid w:val="005375AE"/>
    <w:rsid w:val="00540756"/>
    <w:rsid w:val="0054154A"/>
    <w:rsid w:val="005474C0"/>
    <w:rsid w:val="00551551"/>
    <w:rsid w:val="00552E88"/>
    <w:rsid w:val="005579EF"/>
    <w:rsid w:val="00561021"/>
    <w:rsid w:val="005632DE"/>
    <w:rsid w:val="00563835"/>
    <w:rsid w:val="0057299D"/>
    <w:rsid w:val="00574AEB"/>
    <w:rsid w:val="0057538D"/>
    <w:rsid w:val="005763F7"/>
    <w:rsid w:val="005777A3"/>
    <w:rsid w:val="005854E5"/>
    <w:rsid w:val="005857EF"/>
    <w:rsid w:val="005912A4"/>
    <w:rsid w:val="00595A3A"/>
    <w:rsid w:val="00597A1B"/>
    <w:rsid w:val="00597BB3"/>
    <w:rsid w:val="005A031F"/>
    <w:rsid w:val="005A11AD"/>
    <w:rsid w:val="005A354A"/>
    <w:rsid w:val="005A6253"/>
    <w:rsid w:val="005A6D4F"/>
    <w:rsid w:val="005A75B0"/>
    <w:rsid w:val="005B128D"/>
    <w:rsid w:val="005B512D"/>
    <w:rsid w:val="005B5FBE"/>
    <w:rsid w:val="005B67D5"/>
    <w:rsid w:val="005B7AEB"/>
    <w:rsid w:val="005C33DF"/>
    <w:rsid w:val="005C3FFE"/>
    <w:rsid w:val="005D16F4"/>
    <w:rsid w:val="005D2E01"/>
    <w:rsid w:val="005D39D6"/>
    <w:rsid w:val="005D4ECE"/>
    <w:rsid w:val="005D6559"/>
    <w:rsid w:val="005D6A85"/>
    <w:rsid w:val="005E5D64"/>
    <w:rsid w:val="005E612B"/>
    <w:rsid w:val="005E6494"/>
    <w:rsid w:val="005F17C8"/>
    <w:rsid w:val="005F40B4"/>
    <w:rsid w:val="005F6110"/>
    <w:rsid w:val="00605E0C"/>
    <w:rsid w:val="006125A3"/>
    <w:rsid w:val="00614CF8"/>
    <w:rsid w:val="00616BFE"/>
    <w:rsid w:val="006179C2"/>
    <w:rsid w:val="00620224"/>
    <w:rsid w:val="00625DA3"/>
    <w:rsid w:val="00627F7C"/>
    <w:rsid w:val="00631501"/>
    <w:rsid w:val="00632928"/>
    <w:rsid w:val="00633519"/>
    <w:rsid w:val="00640E26"/>
    <w:rsid w:val="00642F7F"/>
    <w:rsid w:val="006463B5"/>
    <w:rsid w:val="006511CD"/>
    <w:rsid w:val="00654CE6"/>
    <w:rsid w:val="00657AC2"/>
    <w:rsid w:val="00657C97"/>
    <w:rsid w:val="00660393"/>
    <w:rsid w:val="00662684"/>
    <w:rsid w:val="00662A9C"/>
    <w:rsid w:val="00665175"/>
    <w:rsid w:val="00670CDA"/>
    <w:rsid w:val="00670D22"/>
    <w:rsid w:val="00671E7A"/>
    <w:rsid w:val="00682575"/>
    <w:rsid w:val="00690FDD"/>
    <w:rsid w:val="006949C9"/>
    <w:rsid w:val="00697580"/>
    <w:rsid w:val="006A008B"/>
    <w:rsid w:val="006C4AD0"/>
    <w:rsid w:val="006D027D"/>
    <w:rsid w:val="006D0671"/>
    <w:rsid w:val="006D6328"/>
    <w:rsid w:val="006E5A74"/>
    <w:rsid w:val="006F0DD4"/>
    <w:rsid w:val="006F2C91"/>
    <w:rsid w:val="006F4E8E"/>
    <w:rsid w:val="006F7D75"/>
    <w:rsid w:val="00701BC9"/>
    <w:rsid w:val="00702772"/>
    <w:rsid w:val="007030BA"/>
    <w:rsid w:val="0070752C"/>
    <w:rsid w:val="00715404"/>
    <w:rsid w:val="00722AF1"/>
    <w:rsid w:val="00723019"/>
    <w:rsid w:val="00723351"/>
    <w:rsid w:val="007240BF"/>
    <w:rsid w:val="007330FD"/>
    <w:rsid w:val="0073443C"/>
    <w:rsid w:val="00735443"/>
    <w:rsid w:val="00736297"/>
    <w:rsid w:val="00737B85"/>
    <w:rsid w:val="007518B3"/>
    <w:rsid w:val="00752FD1"/>
    <w:rsid w:val="0075559C"/>
    <w:rsid w:val="0076002A"/>
    <w:rsid w:val="00765945"/>
    <w:rsid w:val="00767EA0"/>
    <w:rsid w:val="007704EC"/>
    <w:rsid w:val="007741F3"/>
    <w:rsid w:val="00775D82"/>
    <w:rsid w:val="007773EC"/>
    <w:rsid w:val="00785345"/>
    <w:rsid w:val="007904C1"/>
    <w:rsid w:val="00796056"/>
    <w:rsid w:val="007A29C3"/>
    <w:rsid w:val="007A3913"/>
    <w:rsid w:val="007A3FD3"/>
    <w:rsid w:val="007B3FA3"/>
    <w:rsid w:val="007B48B7"/>
    <w:rsid w:val="007C0BEE"/>
    <w:rsid w:val="007C30BB"/>
    <w:rsid w:val="007C4ED6"/>
    <w:rsid w:val="007C5221"/>
    <w:rsid w:val="007D0768"/>
    <w:rsid w:val="007E0B0B"/>
    <w:rsid w:val="007E0C42"/>
    <w:rsid w:val="007E74E4"/>
    <w:rsid w:val="00803017"/>
    <w:rsid w:val="00806E4B"/>
    <w:rsid w:val="00810656"/>
    <w:rsid w:val="008139F2"/>
    <w:rsid w:val="008148D4"/>
    <w:rsid w:val="00815CC5"/>
    <w:rsid w:val="008239F4"/>
    <w:rsid w:val="00826908"/>
    <w:rsid w:val="00831E29"/>
    <w:rsid w:val="00833422"/>
    <w:rsid w:val="00835625"/>
    <w:rsid w:val="008356DC"/>
    <w:rsid w:val="00835D5A"/>
    <w:rsid w:val="008411E8"/>
    <w:rsid w:val="00842DEF"/>
    <w:rsid w:val="008447CC"/>
    <w:rsid w:val="00855286"/>
    <w:rsid w:val="00860EE9"/>
    <w:rsid w:val="00861FA7"/>
    <w:rsid w:val="008643D6"/>
    <w:rsid w:val="00865FCA"/>
    <w:rsid w:val="00871A0E"/>
    <w:rsid w:val="00872D9F"/>
    <w:rsid w:val="0087571B"/>
    <w:rsid w:val="008875A5"/>
    <w:rsid w:val="00892139"/>
    <w:rsid w:val="0089270D"/>
    <w:rsid w:val="008A024B"/>
    <w:rsid w:val="008A1BBB"/>
    <w:rsid w:val="008A2819"/>
    <w:rsid w:val="008A4FE7"/>
    <w:rsid w:val="008A5D9E"/>
    <w:rsid w:val="008B2772"/>
    <w:rsid w:val="008B4116"/>
    <w:rsid w:val="008B48A0"/>
    <w:rsid w:val="008D289C"/>
    <w:rsid w:val="008E1C36"/>
    <w:rsid w:val="008E53F7"/>
    <w:rsid w:val="008F1137"/>
    <w:rsid w:val="008F20C8"/>
    <w:rsid w:val="008F6691"/>
    <w:rsid w:val="00903195"/>
    <w:rsid w:val="009037A0"/>
    <w:rsid w:val="0090728B"/>
    <w:rsid w:val="00911BC4"/>
    <w:rsid w:val="00925294"/>
    <w:rsid w:val="0093349C"/>
    <w:rsid w:val="00933982"/>
    <w:rsid w:val="0093699A"/>
    <w:rsid w:val="009406D9"/>
    <w:rsid w:val="00942CC0"/>
    <w:rsid w:val="009502C5"/>
    <w:rsid w:val="00950FE6"/>
    <w:rsid w:val="00953C19"/>
    <w:rsid w:val="0095632A"/>
    <w:rsid w:val="00964D2F"/>
    <w:rsid w:val="00966AB7"/>
    <w:rsid w:val="00974503"/>
    <w:rsid w:val="0098670F"/>
    <w:rsid w:val="009873CA"/>
    <w:rsid w:val="00990BF4"/>
    <w:rsid w:val="00991DB5"/>
    <w:rsid w:val="00992B42"/>
    <w:rsid w:val="00997C9E"/>
    <w:rsid w:val="009A0C92"/>
    <w:rsid w:val="009A2CBE"/>
    <w:rsid w:val="009B2422"/>
    <w:rsid w:val="009C1004"/>
    <w:rsid w:val="009C57E8"/>
    <w:rsid w:val="009D0ED9"/>
    <w:rsid w:val="009D3E12"/>
    <w:rsid w:val="009F1145"/>
    <w:rsid w:val="009F3108"/>
    <w:rsid w:val="00A02C0B"/>
    <w:rsid w:val="00A02CD9"/>
    <w:rsid w:val="00A02F18"/>
    <w:rsid w:val="00A04FDA"/>
    <w:rsid w:val="00A07CE9"/>
    <w:rsid w:val="00A1043F"/>
    <w:rsid w:val="00A1265C"/>
    <w:rsid w:val="00A1448D"/>
    <w:rsid w:val="00A1621B"/>
    <w:rsid w:val="00A16C3B"/>
    <w:rsid w:val="00A17C88"/>
    <w:rsid w:val="00A21398"/>
    <w:rsid w:val="00A218CF"/>
    <w:rsid w:val="00A27654"/>
    <w:rsid w:val="00A27B97"/>
    <w:rsid w:val="00A360A9"/>
    <w:rsid w:val="00A4422C"/>
    <w:rsid w:val="00A44619"/>
    <w:rsid w:val="00A4566C"/>
    <w:rsid w:val="00A53133"/>
    <w:rsid w:val="00A62830"/>
    <w:rsid w:val="00A63839"/>
    <w:rsid w:val="00A65D69"/>
    <w:rsid w:val="00A67F5E"/>
    <w:rsid w:val="00A74A89"/>
    <w:rsid w:val="00A7609E"/>
    <w:rsid w:val="00A76164"/>
    <w:rsid w:val="00A80A37"/>
    <w:rsid w:val="00A862DA"/>
    <w:rsid w:val="00A8756E"/>
    <w:rsid w:val="00A945E9"/>
    <w:rsid w:val="00AA6BF9"/>
    <w:rsid w:val="00AB1358"/>
    <w:rsid w:val="00AC3677"/>
    <w:rsid w:val="00AC5759"/>
    <w:rsid w:val="00AC5A7F"/>
    <w:rsid w:val="00AC63E3"/>
    <w:rsid w:val="00AD3762"/>
    <w:rsid w:val="00AE13F7"/>
    <w:rsid w:val="00AF213C"/>
    <w:rsid w:val="00AF3C1E"/>
    <w:rsid w:val="00AF3E4E"/>
    <w:rsid w:val="00AF7B97"/>
    <w:rsid w:val="00B0621A"/>
    <w:rsid w:val="00B10D22"/>
    <w:rsid w:val="00B147EF"/>
    <w:rsid w:val="00B14E5A"/>
    <w:rsid w:val="00B155DF"/>
    <w:rsid w:val="00B20616"/>
    <w:rsid w:val="00B2166A"/>
    <w:rsid w:val="00B32293"/>
    <w:rsid w:val="00B338E9"/>
    <w:rsid w:val="00B33C3B"/>
    <w:rsid w:val="00B44930"/>
    <w:rsid w:val="00B566CA"/>
    <w:rsid w:val="00B61F69"/>
    <w:rsid w:val="00B7363C"/>
    <w:rsid w:val="00B74384"/>
    <w:rsid w:val="00B76899"/>
    <w:rsid w:val="00B76B9F"/>
    <w:rsid w:val="00B801DC"/>
    <w:rsid w:val="00B83D46"/>
    <w:rsid w:val="00B85C32"/>
    <w:rsid w:val="00B92027"/>
    <w:rsid w:val="00B95983"/>
    <w:rsid w:val="00B96F1F"/>
    <w:rsid w:val="00BA057B"/>
    <w:rsid w:val="00BB46F9"/>
    <w:rsid w:val="00BB4FBA"/>
    <w:rsid w:val="00BB5C7B"/>
    <w:rsid w:val="00BB6A28"/>
    <w:rsid w:val="00BC0974"/>
    <w:rsid w:val="00BC1773"/>
    <w:rsid w:val="00BC1A61"/>
    <w:rsid w:val="00BC4DC4"/>
    <w:rsid w:val="00BC62FA"/>
    <w:rsid w:val="00BD1CA4"/>
    <w:rsid w:val="00BD1FD3"/>
    <w:rsid w:val="00BD22F6"/>
    <w:rsid w:val="00BD236A"/>
    <w:rsid w:val="00BD78BB"/>
    <w:rsid w:val="00BE17C2"/>
    <w:rsid w:val="00BF25F9"/>
    <w:rsid w:val="00BF3FDB"/>
    <w:rsid w:val="00BF40C8"/>
    <w:rsid w:val="00BF664F"/>
    <w:rsid w:val="00C01BD7"/>
    <w:rsid w:val="00C03249"/>
    <w:rsid w:val="00C03A6A"/>
    <w:rsid w:val="00C05901"/>
    <w:rsid w:val="00C06034"/>
    <w:rsid w:val="00C11012"/>
    <w:rsid w:val="00C131E5"/>
    <w:rsid w:val="00C14ACB"/>
    <w:rsid w:val="00C15BC6"/>
    <w:rsid w:val="00C214B2"/>
    <w:rsid w:val="00C21961"/>
    <w:rsid w:val="00C22E87"/>
    <w:rsid w:val="00C2428F"/>
    <w:rsid w:val="00C24D40"/>
    <w:rsid w:val="00C341F2"/>
    <w:rsid w:val="00C3738A"/>
    <w:rsid w:val="00C379FC"/>
    <w:rsid w:val="00C40233"/>
    <w:rsid w:val="00C41B6A"/>
    <w:rsid w:val="00C42548"/>
    <w:rsid w:val="00C5408D"/>
    <w:rsid w:val="00C603F4"/>
    <w:rsid w:val="00C7185B"/>
    <w:rsid w:val="00C740DB"/>
    <w:rsid w:val="00C748B8"/>
    <w:rsid w:val="00C80165"/>
    <w:rsid w:val="00C86482"/>
    <w:rsid w:val="00CA023C"/>
    <w:rsid w:val="00CA1A5C"/>
    <w:rsid w:val="00CA2B86"/>
    <w:rsid w:val="00CA3BD2"/>
    <w:rsid w:val="00CA7744"/>
    <w:rsid w:val="00CA7A5F"/>
    <w:rsid w:val="00CB1ED2"/>
    <w:rsid w:val="00CB2E07"/>
    <w:rsid w:val="00CB3867"/>
    <w:rsid w:val="00CB76B2"/>
    <w:rsid w:val="00CC1D96"/>
    <w:rsid w:val="00CC37CE"/>
    <w:rsid w:val="00CD054B"/>
    <w:rsid w:val="00CD2FB0"/>
    <w:rsid w:val="00CD343D"/>
    <w:rsid w:val="00CD3C48"/>
    <w:rsid w:val="00CD3F2F"/>
    <w:rsid w:val="00CD46E3"/>
    <w:rsid w:val="00CD5006"/>
    <w:rsid w:val="00CD5947"/>
    <w:rsid w:val="00CE65C1"/>
    <w:rsid w:val="00CF7009"/>
    <w:rsid w:val="00D02AD9"/>
    <w:rsid w:val="00D03505"/>
    <w:rsid w:val="00D03FD2"/>
    <w:rsid w:val="00D06A4F"/>
    <w:rsid w:val="00D31B6C"/>
    <w:rsid w:val="00D35226"/>
    <w:rsid w:val="00D375F5"/>
    <w:rsid w:val="00D37A11"/>
    <w:rsid w:val="00D421AC"/>
    <w:rsid w:val="00D43572"/>
    <w:rsid w:val="00D479F4"/>
    <w:rsid w:val="00D51D32"/>
    <w:rsid w:val="00D54FFD"/>
    <w:rsid w:val="00D60490"/>
    <w:rsid w:val="00D60DDD"/>
    <w:rsid w:val="00D61042"/>
    <w:rsid w:val="00D613B1"/>
    <w:rsid w:val="00D627B5"/>
    <w:rsid w:val="00D639BB"/>
    <w:rsid w:val="00D660B1"/>
    <w:rsid w:val="00D661C7"/>
    <w:rsid w:val="00D661D4"/>
    <w:rsid w:val="00D72AF7"/>
    <w:rsid w:val="00D73E4B"/>
    <w:rsid w:val="00D8446C"/>
    <w:rsid w:val="00D90003"/>
    <w:rsid w:val="00DA55B6"/>
    <w:rsid w:val="00DA583D"/>
    <w:rsid w:val="00DB5BDA"/>
    <w:rsid w:val="00DC341F"/>
    <w:rsid w:val="00DC4118"/>
    <w:rsid w:val="00DD1708"/>
    <w:rsid w:val="00DD4FC7"/>
    <w:rsid w:val="00DD61FC"/>
    <w:rsid w:val="00DE30C3"/>
    <w:rsid w:val="00DF177D"/>
    <w:rsid w:val="00DF3132"/>
    <w:rsid w:val="00DF720B"/>
    <w:rsid w:val="00E0003F"/>
    <w:rsid w:val="00E00B2D"/>
    <w:rsid w:val="00E01090"/>
    <w:rsid w:val="00E067D0"/>
    <w:rsid w:val="00E10725"/>
    <w:rsid w:val="00E1281B"/>
    <w:rsid w:val="00E12839"/>
    <w:rsid w:val="00E16E06"/>
    <w:rsid w:val="00E17324"/>
    <w:rsid w:val="00E36CDA"/>
    <w:rsid w:val="00E41509"/>
    <w:rsid w:val="00E42BA2"/>
    <w:rsid w:val="00E4782D"/>
    <w:rsid w:val="00E516B6"/>
    <w:rsid w:val="00E52146"/>
    <w:rsid w:val="00E54F48"/>
    <w:rsid w:val="00E62508"/>
    <w:rsid w:val="00E63531"/>
    <w:rsid w:val="00E64347"/>
    <w:rsid w:val="00E64DD6"/>
    <w:rsid w:val="00E664CD"/>
    <w:rsid w:val="00E70B14"/>
    <w:rsid w:val="00E74C3F"/>
    <w:rsid w:val="00E81025"/>
    <w:rsid w:val="00E81D95"/>
    <w:rsid w:val="00E85A1B"/>
    <w:rsid w:val="00E91100"/>
    <w:rsid w:val="00E92360"/>
    <w:rsid w:val="00E92A6A"/>
    <w:rsid w:val="00E94E77"/>
    <w:rsid w:val="00EA0245"/>
    <w:rsid w:val="00EA33FE"/>
    <w:rsid w:val="00EA3F67"/>
    <w:rsid w:val="00EA44C8"/>
    <w:rsid w:val="00EA5CE2"/>
    <w:rsid w:val="00EB1483"/>
    <w:rsid w:val="00EB2FCD"/>
    <w:rsid w:val="00EB310A"/>
    <w:rsid w:val="00EC4583"/>
    <w:rsid w:val="00ED0647"/>
    <w:rsid w:val="00ED3909"/>
    <w:rsid w:val="00EE3415"/>
    <w:rsid w:val="00EE4801"/>
    <w:rsid w:val="00EE48E8"/>
    <w:rsid w:val="00EE69C6"/>
    <w:rsid w:val="00EE736A"/>
    <w:rsid w:val="00EE78F5"/>
    <w:rsid w:val="00EF0A73"/>
    <w:rsid w:val="00EF28B5"/>
    <w:rsid w:val="00EF29E2"/>
    <w:rsid w:val="00F031C5"/>
    <w:rsid w:val="00F062AC"/>
    <w:rsid w:val="00F07772"/>
    <w:rsid w:val="00F1174C"/>
    <w:rsid w:val="00F1471B"/>
    <w:rsid w:val="00F214D1"/>
    <w:rsid w:val="00F21E8E"/>
    <w:rsid w:val="00F228B8"/>
    <w:rsid w:val="00F24746"/>
    <w:rsid w:val="00F30519"/>
    <w:rsid w:val="00F337A8"/>
    <w:rsid w:val="00F46951"/>
    <w:rsid w:val="00F55C1F"/>
    <w:rsid w:val="00F57E57"/>
    <w:rsid w:val="00F62788"/>
    <w:rsid w:val="00F6615C"/>
    <w:rsid w:val="00F67007"/>
    <w:rsid w:val="00F7080B"/>
    <w:rsid w:val="00F7192B"/>
    <w:rsid w:val="00F7219D"/>
    <w:rsid w:val="00F72557"/>
    <w:rsid w:val="00F72DE0"/>
    <w:rsid w:val="00F738B7"/>
    <w:rsid w:val="00FA08ED"/>
    <w:rsid w:val="00FA258A"/>
    <w:rsid w:val="00FA47A1"/>
    <w:rsid w:val="00FB2907"/>
    <w:rsid w:val="00FB4740"/>
    <w:rsid w:val="00FB4D62"/>
    <w:rsid w:val="00FB6277"/>
    <w:rsid w:val="00FC50AF"/>
    <w:rsid w:val="00FC5FC7"/>
    <w:rsid w:val="00FC7001"/>
    <w:rsid w:val="00FC7B30"/>
    <w:rsid w:val="00FE13D8"/>
    <w:rsid w:val="00FE39F3"/>
    <w:rsid w:val="00FE3EFA"/>
    <w:rsid w:val="00FE7388"/>
    <w:rsid w:val="00FF12E4"/>
    <w:rsid w:val="00FF4533"/>
    <w:rsid w:val="00FF7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5E6BB7"/>
  <w15:chartTrackingRefBased/>
  <w15:docId w15:val="{CE33F4BB-49FE-D042-AE34-18EDB6BF3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BDE"/>
    <w:pPr>
      <w:spacing w:before="100" w:beforeAutospacing="1" w:after="100" w:afterAutospacing="1" w:line="480" w:lineRule="auto"/>
    </w:pPr>
    <w:rPr>
      <w:rFonts w:ascii="Times New Roman" w:eastAsiaTheme="minorEastAsia" w:hAnsi="Times New Roman"/>
      <w:kern w:val="0"/>
      <w:szCs w:val="22"/>
      <w14:ligatures w14:val="none"/>
    </w:rPr>
  </w:style>
  <w:style w:type="paragraph" w:styleId="Heading1">
    <w:name w:val="heading 1"/>
    <w:basedOn w:val="Title"/>
    <w:next w:val="Normal"/>
    <w:link w:val="Heading1Char"/>
    <w:autoRedefine/>
    <w:uiPriority w:val="9"/>
    <w:qFormat/>
    <w:rsid w:val="00D661C7"/>
    <w:pPr>
      <w:keepNext/>
      <w:keepLines/>
      <w:numPr>
        <w:numId w:val="17"/>
      </w:numPr>
      <w:spacing w:before="0" w:beforeAutospacing="0" w:after="360" w:afterAutospacing="0" w:line="240" w:lineRule="auto"/>
      <w:outlineLvl w:val="0"/>
    </w:pPr>
    <w:rPr>
      <w:b/>
      <w:bCs/>
      <w:sz w:val="44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661C7"/>
    <w:pPr>
      <w:keepNext/>
      <w:keepLines/>
      <w:numPr>
        <w:ilvl w:val="1"/>
        <w:numId w:val="17"/>
      </w:numPr>
      <w:spacing w:before="240" w:beforeAutospacing="0" w:after="240" w:afterAutospacing="0" w:line="240" w:lineRule="auto"/>
      <w:outlineLvl w:val="1"/>
    </w:pPr>
    <w:rPr>
      <w:rFonts w:eastAsiaTheme="majorEastAsia" w:cstheme="majorBidi"/>
      <w:b/>
      <w:bCs/>
      <w:color w:val="000000" w:themeColor="text1"/>
      <w:kern w:val="2"/>
      <w:sz w:val="26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661C7"/>
    <w:pPr>
      <w:keepNext/>
      <w:keepLines/>
      <w:numPr>
        <w:ilvl w:val="2"/>
        <w:numId w:val="17"/>
      </w:numPr>
      <w:spacing w:before="240" w:beforeAutospacing="0" w:after="0" w:afterAutospacing="0"/>
      <w:outlineLvl w:val="2"/>
    </w:pPr>
    <w:rPr>
      <w:rFonts w:eastAsiaTheme="majorEastAsia" w:cstheme="majorBidi"/>
      <w:b/>
      <w:bCs/>
      <w:color w:val="000000" w:themeColor="text1"/>
      <w:kern w:val="2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661C7"/>
    <w:pPr>
      <w:keepNext/>
      <w:keepLines/>
      <w:numPr>
        <w:ilvl w:val="3"/>
        <w:numId w:val="2"/>
      </w:numPr>
      <w:spacing w:before="120" w:beforeAutospacing="0" w:after="0" w:afterAutospacing="0"/>
      <w:ind w:left="862" w:hanging="862"/>
      <w:outlineLvl w:val="3"/>
    </w:pPr>
    <w:rPr>
      <w:rFonts w:eastAsiaTheme="majorEastAsia" w:cstheme="majorBidi"/>
      <w:b/>
      <w:bCs/>
      <w:iCs/>
      <w:color w:val="000000" w:themeColor="text1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661C7"/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661C7"/>
    <w:rPr>
      <w:rFonts w:ascii="Times New Roman" w:eastAsiaTheme="majorEastAsia" w:hAnsi="Times New Roman" w:cstheme="majorBidi"/>
      <w:b/>
      <w:b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D661C7"/>
    <w:rPr>
      <w:rFonts w:ascii="Times New Roman" w:eastAsiaTheme="majorEastAsia" w:hAnsi="Times New Roman" w:cstheme="majorBidi"/>
      <w:b/>
      <w:bCs/>
      <w:color w:val="2F5496" w:themeColor="accent1" w:themeShade="BF"/>
      <w:spacing w:val="5"/>
      <w:kern w:val="28"/>
      <w:sz w:val="4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661C7"/>
    <w:rPr>
      <w:rFonts w:ascii="Times New Roman" w:eastAsiaTheme="majorEastAsia" w:hAnsi="Times New Roman" w:cstheme="majorBidi"/>
      <w:b/>
      <w:bCs/>
      <w:iCs/>
      <w:color w:val="000000" w:themeColor="tex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0A3D79"/>
    <w:pPr>
      <w:pBdr>
        <w:bottom w:val="single" w:sz="8" w:space="4" w:color="4472C4" w:themeColor="accent1"/>
      </w:pBdr>
      <w:spacing w:after="300"/>
      <w:contextualSpacing/>
    </w:pPr>
    <w:rPr>
      <w:rFonts w:eastAsiaTheme="majorEastAsia" w:cstheme="majorBidi"/>
      <w:color w:val="2F5496" w:themeColor="accent1" w:themeShade="BF"/>
      <w:spacing w:val="5"/>
      <w:kern w:val="28"/>
      <w:sz w:val="52"/>
      <w:szCs w:val="52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3D79"/>
    <w:rPr>
      <w:rFonts w:ascii="Times New Roman" w:eastAsiaTheme="majorEastAsia" w:hAnsi="Times New Roman" w:cstheme="majorBidi"/>
      <w:color w:val="2F5496" w:themeColor="accent1" w:themeShade="BF"/>
      <w:spacing w:val="5"/>
      <w:kern w:val="28"/>
      <w:sz w:val="52"/>
      <w:szCs w:val="52"/>
    </w:rPr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D661C7"/>
    <w:pPr>
      <w:spacing w:before="0" w:beforeAutospacing="0" w:line="240" w:lineRule="auto"/>
    </w:pPr>
    <w:rPr>
      <w:b/>
      <w:bCs/>
      <w:color w:val="000000" w:themeColor="text1"/>
      <w:kern w:val="2"/>
      <w:sz w:val="18"/>
      <w:szCs w:val="18"/>
      <w14:ligatures w14:val="standardContextual"/>
    </w:rPr>
  </w:style>
  <w:style w:type="paragraph" w:customStyle="1" w:styleId="Tablecaption">
    <w:name w:val="Table caption"/>
    <w:basedOn w:val="Caption"/>
    <w:autoRedefine/>
    <w:qFormat/>
    <w:rsid w:val="00D661C7"/>
    <w:rPr>
      <w:rFonts w:cs="Times New Roman (Body CS)"/>
    </w:rPr>
  </w:style>
  <w:style w:type="table" w:styleId="TableGrid">
    <w:name w:val="Table Grid"/>
    <w:basedOn w:val="TableNormal"/>
    <w:uiPriority w:val="39"/>
    <w:rsid w:val="00417BDE"/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 Maung Maung Swe</dc:creator>
  <cp:keywords/>
  <dc:description/>
  <cp:lastModifiedBy>Myo Maung Maung Swe</cp:lastModifiedBy>
  <cp:revision>1</cp:revision>
  <dcterms:created xsi:type="dcterms:W3CDTF">2023-10-13T15:24:00Z</dcterms:created>
  <dcterms:modified xsi:type="dcterms:W3CDTF">2023-10-13T15:25:00Z</dcterms:modified>
</cp:coreProperties>
</file>